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2AB55A" w14:textId="163CEE0C" w:rsidR="00B712D9" w:rsidRDefault="00B712D9" w:rsidP="00B712D9">
      <w:pPr>
        <w:pStyle w:val="berschrift1"/>
        <w:jc w:val="both"/>
        <w:rPr>
          <w:szCs w:val="22"/>
          <w:lang w:val="en-US"/>
        </w:rPr>
      </w:pPr>
      <w:r>
        <w:rPr>
          <w:szCs w:val="22"/>
          <w:lang w:val="en-US"/>
        </w:rPr>
        <w:t xml:space="preserve">Artificial Intelligence in Commercial Fracture Detection Products: A Systematic Review and Meta-Analysis of Diagnostic Test Accuracy – </w:t>
      </w:r>
      <w:r w:rsidR="00FB10FF">
        <w:rPr>
          <w:szCs w:val="22"/>
          <w:lang w:val="en-US"/>
        </w:rPr>
        <w:t>Supplementary</w:t>
      </w:r>
      <w:r>
        <w:rPr>
          <w:szCs w:val="22"/>
          <w:lang w:val="en-US"/>
        </w:rPr>
        <w:t xml:space="preserve"> document</w:t>
      </w:r>
    </w:p>
    <w:p w14:paraId="67B70E03" w14:textId="74A17A01" w:rsidR="008B5DCF" w:rsidRPr="00C74E51" w:rsidRDefault="00B712D9" w:rsidP="008B5DCF">
      <w:pPr>
        <w:pStyle w:val="berschrift2"/>
        <w:rPr>
          <w:b/>
          <w:bCs/>
          <w:i/>
          <w:iCs/>
          <w:szCs w:val="24"/>
          <w:lang w:val="en-US"/>
        </w:rPr>
      </w:pPr>
      <w:r w:rsidRPr="00C74E51">
        <w:rPr>
          <w:b/>
          <w:bCs/>
          <w:i/>
          <w:iCs/>
          <w:szCs w:val="24"/>
          <w:lang w:val="en-US"/>
        </w:rPr>
        <w:t>Analytic code</w:t>
      </w:r>
      <w:r w:rsidR="008B5DCF" w:rsidRPr="00C74E51">
        <w:rPr>
          <w:b/>
          <w:bCs/>
          <w:i/>
          <w:iCs/>
          <w:szCs w:val="24"/>
          <w:lang w:val="en-US"/>
        </w:rPr>
        <w:t xml:space="preserve"> (Do-Files)</w:t>
      </w:r>
      <w:r w:rsidRPr="00C74E51">
        <w:rPr>
          <w:b/>
          <w:bCs/>
          <w:i/>
          <w:iCs/>
          <w:szCs w:val="24"/>
          <w:lang w:val="en-US"/>
        </w:rPr>
        <w:t xml:space="preserve"> for STATA 18.1 (StataCorp, College Station, TX, USA)</w:t>
      </w:r>
    </w:p>
    <w:p w14:paraId="751217EA" w14:textId="74BE680C" w:rsidR="00B712D9" w:rsidRPr="007F7F94" w:rsidRDefault="00B712D9" w:rsidP="00B712D9">
      <w:pPr>
        <w:pStyle w:val="berschrift3"/>
        <w:rPr>
          <w:b/>
          <w:bCs/>
          <w:lang w:val="en-US"/>
        </w:rPr>
      </w:pPr>
      <w:r w:rsidRPr="007F7F94">
        <w:rPr>
          <w:b/>
          <w:bCs/>
          <w:lang w:val="en-US"/>
        </w:rPr>
        <w:t>M</w:t>
      </w:r>
      <w:r w:rsidR="00A15CDC" w:rsidRPr="007F7F94">
        <w:rPr>
          <w:b/>
          <w:bCs/>
          <w:lang w:val="en-US"/>
        </w:rPr>
        <w:t>AIN</w:t>
      </w:r>
      <w:r w:rsidRPr="007F7F94">
        <w:rPr>
          <w:b/>
          <w:bCs/>
          <w:lang w:val="en-US"/>
        </w:rPr>
        <w:t xml:space="preserve"> analytic code</w:t>
      </w:r>
      <w:r w:rsidR="008B5DCF" w:rsidRPr="007F7F94">
        <w:rPr>
          <w:b/>
          <w:bCs/>
          <w:lang w:val="en-US"/>
        </w:rPr>
        <w:t xml:space="preserve"> – Filename: MAIN.do</w:t>
      </w:r>
    </w:p>
    <w:p w14:paraId="53404E31" w14:textId="77777777" w:rsidR="007F7F94" w:rsidRDefault="007F7F94" w:rsidP="007F7F94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// Stata 18</w:t>
      </w:r>
    </w:p>
    <w:p w14:paraId="0C6BF00C" w14:textId="52885561" w:rsidR="00B712D9" w:rsidRPr="007F7F94" w:rsidRDefault="00B712D9" w:rsidP="007F7F94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ssc install metadta</w:t>
      </w:r>
    </w:p>
    <w:p w14:paraId="23E4AF63" w14:textId="076166D7" w:rsidR="00B712D9" w:rsidRPr="007F7F94" w:rsidRDefault="00B712D9" w:rsidP="007F7F94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ssc install resize</w:t>
      </w:r>
    </w:p>
    <w:p w14:paraId="29088CD0" w14:textId="77777777" w:rsidR="007F7F94" w:rsidRDefault="007F7F94" w:rsidP="00B712D9">
      <w:pPr>
        <w:rPr>
          <w:rFonts w:ascii="Courier New" w:hAnsi="Courier New" w:cs="Courier New"/>
          <w:lang w:val="en-US"/>
        </w:rPr>
      </w:pPr>
    </w:p>
    <w:p w14:paraId="3EC1EA32" w14:textId="2961D3D6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*********************************************</w:t>
      </w:r>
    </w:p>
    <w:p w14:paraId="304254AF" w14:textId="36C721CE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*******</w:t>
      </w:r>
      <w:r w:rsidRPr="007F7F94">
        <w:rPr>
          <w:rFonts w:ascii="Courier New" w:hAnsi="Courier New" w:cs="Courier New"/>
          <w:lang w:val="en-US"/>
        </w:rPr>
        <w:tab/>
        <w:t xml:space="preserve"> </w:t>
      </w:r>
      <w:r w:rsidR="007F7F94">
        <w:rPr>
          <w:rFonts w:ascii="Courier New" w:hAnsi="Courier New" w:cs="Courier New"/>
          <w:lang w:val="en-US"/>
        </w:rPr>
        <w:t xml:space="preserve">  </w:t>
      </w:r>
      <w:r w:rsidRPr="007F7F94">
        <w:rPr>
          <w:rFonts w:ascii="Courier New" w:hAnsi="Courier New" w:cs="Courier New"/>
          <w:lang w:val="en-US"/>
        </w:rPr>
        <w:t xml:space="preserve">CLEAR </w:t>
      </w:r>
      <w:r w:rsidR="007F7F94">
        <w:rPr>
          <w:rFonts w:ascii="Courier New" w:hAnsi="Courier New" w:cs="Courier New"/>
          <w:lang w:val="en-US"/>
        </w:rPr>
        <w:t>&amp;</w:t>
      </w:r>
      <w:r w:rsidRPr="007F7F94">
        <w:rPr>
          <w:rFonts w:ascii="Courier New" w:hAnsi="Courier New" w:cs="Courier New"/>
          <w:lang w:val="en-US"/>
        </w:rPr>
        <w:t xml:space="preserve"> LOAD HELP PROGRAMS </w:t>
      </w:r>
      <w:r w:rsidR="007F7F94">
        <w:rPr>
          <w:rFonts w:ascii="Courier New" w:hAnsi="Courier New" w:cs="Courier New"/>
          <w:lang w:val="en-US"/>
        </w:rPr>
        <w:t xml:space="preserve">   </w:t>
      </w:r>
      <w:r w:rsidRPr="007F7F94">
        <w:rPr>
          <w:rFonts w:ascii="Courier New" w:hAnsi="Courier New" w:cs="Courier New"/>
          <w:lang w:val="en-US"/>
        </w:rPr>
        <w:t>*****</w:t>
      </w:r>
    </w:p>
    <w:p w14:paraId="4C97966C" w14:textId="38F6FFCD" w:rsidR="00B712D9" w:rsidRPr="007F7F94" w:rsidRDefault="00B712D9" w:rsidP="00B712D9">
      <w:pPr>
        <w:spacing w:after="120"/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*********************************************</w:t>
      </w:r>
    </w:p>
    <w:p w14:paraId="3AC0350F" w14:textId="76C0244D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// To run this Do-File : in the working directory the following three items are needed: 1. raw_dataset.dta, 2. CLEAN_DATASET.do, 3. HELPPROGRAMS.do</w:t>
      </w:r>
    </w:p>
    <w:p w14:paraId="7AC04980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clear all</w:t>
      </w:r>
    </w:p>
    <w:p w14:paraId="3DD0B786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cls</w:t>
      </w:r>
    </w:p>
    <w:p w14:paraId="29C22C3D" w14:textId="443D8D17" w:rsidR="00B712D9" w:rsidRPr="007F7F94" w:rsidRDefault="00B712D9" w:rsidP="00A15CDC">
      <w:pPr>
        <w:spacing w:before="240"/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do "HELPPROGRAMS.do"</w:t>
      </w:r>
    </w:p>
    <w:p w14:paraId="1927F8E1" w14:textId="77777777" w:rsidR="00B712D9" w:rsidRPr="007F7F94" w:rsidRDefault="00B712D9" w:rsidP="00B712D9">
      <w:pPr>
        <w:spacing w:before="120"/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*********************************************</w:t>
      </w:r>
    </w:p>
    <w:p w14:paraId="2D839C9E" w14:textId="749C273D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*********</w:t>
      </w:r>
      <w:r w:rsidR="007F7F94">
        <w:rPr>
          <w:rFonts w:ascii="Courier New" w:hAnsi="Courier New" w:cs="Courier New"/>
          <w:lang w:val="en-US"/>
        </w:rPr>
        <w:t xml:space="preserve">.    </w:t>
      </w:r>
      <w:r w:rsidRPr="007F7F94">
        <w:rPr>
          <w:rFonts w:ascii="Courier New" w:hAnsi="Courier New" w:cs="Courier New"/>
          <w:lang w:val="en-US"/>
        </w:rPr>
        <w:t xml:space="preserve">LOAD &amp; CLEAN DATASET </w:t>
      </w:r>
      <w:r w:rsidR="007F7F94">
        <w:rPr>
          <w:rFonts w:ascii="Courier New" w:hAnsi="Courier New" w:cs="Courier New"/>
          <w:lang w:val="en-US"/>
        </w:rPr>
        <w:t xml:space="preserve">   </w:t>
      </w:r>
      <w:r w:rsidRPr="007F7F94">
        <w:rPr>
          <w:rFonts w:ascii="Courier New" w:hAnsi="Courier New" w:cs="Courier New"/>
          <w:lang w:val="en-US"/>
        </w:rPr>
        <w:t>*******</w:t>
      </w:r>
    </w:p>
    <w:p w14:paraId="2A3D66FE" w14:textId="636CC7C8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*********************************************</w:t>
      </w:r>
    </w:p>
    <w:p w14:paraId="10A4F86A" w14:textId="77777777" w:rsidR="00B712D9" w:rsidRPr="007F7F94" w:rsidRDefault="00B712D9" w:rsidP="00B712D9">
      <w:pPr>
        <w:spacing w:before="240"/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use raw_dataset.dta, clear</w:t>
      </w:r>
    </w:p>
    <w:p w14:paraId="7454FCFA" w14:textId="5F3939BE" w:rsidR="00B712D9" w:rsidRPr="007F7F94" w:rsidRDefault="00B712D9" w:rsidP="00B712D9">
      <w:pPr>
        <w:spacing w:after="120"/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do CLEAN_DATASET.do</w:t>
      </w:r>
    </w:p>
    <w:p w14:paraId="7B79E6D9" w14:textId="77777777" w:rsidR="00B712D9" w:rsidRPr="007F7F94" w:rsidRDefault="00B712D9" w:rsidP="00B712D9">
      <w:pPr>
        <w:spacing w:before="240"/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*********************************************</w:t>
      </w:r>
    </w:p>
    <w:p w14:paraId="0E99FF8E" w14:textId="286B3C6C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********</w:t>
      </w:r>
      <w:r w:rsid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>ANALYSIS</w:t>
      </w:r>
      <w:r w:rsidRPr="007F7F94">
        <w:rPr>
          <w:rFonts w:ascii="Courier New" w:hAnsi="Courier New" w:cs="Courier New"/>
          <w:lang w:val="en-US"/>
        </w:rPr>
        <w:tab/>
      </w:r>
      <w:r w:rsid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>********</w:t>
      </w:r>
    </w:p>
    <w:p w14:paraId="2F3E97F3" w14:textId="60D00F4E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*********************************************</w:t>
      </w:r>
    </w:p>
    <w:p w14:paraId="0F580C63" w14:textId="77777777" w:rsidR="00B712D9" w:rsidRPr="007F7F94" w:rsidRDefault="00B712D9" w:rsidP="00B712D9">
      <w:pPr>
        <w:spacing w:before="240"/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******* Figure_2</w:t>
      </w:r>
    </w:p>
    <w:p w14:paraId="5068F47E" w14:textId="02E3E642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by_aggr_group_forest, var(study_id) byvar(ai_human_combined) pdfname(Figure_2) title("") model(random) color(blue) save_dta(0) size(3) software(0) note(Note: * = estimates obtained by a random-effects meta-analysis of all available study estimates, size(*1))</w:t>
      </w:r>
    </w:p>
    <w:p w14:paraId="5951752B" w14:textId="7C0526B9" w:rsidR="00B712D9" w:rsidRPr="007F7F94" w:rsidRDefault="00B712D9" w:rsidP="00B712D9">
      <w:pPr>
        <w:spacing w:before="240"/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******* Figure_3-7, Suppl_Figure_1-2</w:t>
      </w:r>
    </w:p>
    <w:p w14:paraId="5D761E17" w14:textId="6CAB829D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drop by_group_reader_4567 by_group_reader_123total</w:t>
      </w:r>
    </w:p>
    <w:p w14:paraId="176D3CD6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foreach var of varlist by_group_* {</w:t>
      </w:r>
    </w:p>
    <w:p w14:paraId="54C3A778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if "`var'" == "by_group_ai" local pdf_name Figure_3</w:t>
      </w:r>
    </w:p>
    <w:p w14:paraId="70FC9C9A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if "`var'" == "by_group_bodyregion" local pdf_name Figure_4</w:t>
      </w:r>
    </w:p>
    <w:p w14:paraId="2610C35F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if "`var'" == "by_group_reference" local pdf_name Figure_5</w:t>
      </w:r>
    </w:p>
    <w:p w14:paraId="6C23DE10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if "`var'" == "by_group_funding" local pdf_name Figure_6</w:t>
      </w:r>
    </w:p>
    <w:p w14:paraId="370B01C0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if "`var'" == "by_group_risk" local pdf_name Figure_7</w:t>
      </w:r>
    </w:p>
    <w:p w14:paraId="3CB304BC" w14:textId="49899955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if "`var'" == "by_group_reader_123" local pdf_name Figure_8</w:t>
      </w:r>
    </w:p>
    <w:p w14:paraId="3AC97FAE" w14:textId="77777777" w:rsidR="00B712D9" w:rsidRPr="007F7F94" w:rsidRDefault="00B712D9" w:rsidP="00B712D9">
      <w:pPr>
        <w:spacing w:before="240"/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if "`var'" == "by_group_bodyregionunaided" local pdf_name Suppl_Figure_1a</w:t>
      </w:r>
    </w:p>
    <w:p w14:paraId="5F3418D1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if "`var'" == "by_group_bodyregionaided" local pdf_name Suppl_Figure_1b</w:t>
      </w:r>
    </w:p>
    <w:p w14:paraId="2670254A" w14:textId="6135D3CF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if "`var'" == "by_group_reader_total" local pdf_name Suppl_Figure_2</w:t>
      </w:r>
    </w:p>
    <w:p w14:paraId="37535BBA" w14:textId="77777777" w:rsidR="00B712D9" w:rsidRPr="007F7F94" w:rsidRDefault="00B712D9" w:rsidP="00B712D9">
      <w:pPr>
        <w:spacing w:before="240"/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preserve</w:t>
      </w:r>
    </w:p>
    <w:p w14:paraId="13F2D23A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keep if !missing(`var')</w:t>
      </w:r>
    </w:p>
    <w:p w14:paraId="6577C4DF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local lbe: variable label `var'</w:t>
      </w:r>
    </w:p>
    <w:p w14:paraId="3EC89BFE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local by_var = lower("`lbe'")</w:t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</w:p>
    <w:p w14:paraId="31153837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bygroup_forest, var(`by_var') model(random) color(blue) save_dta(0) size(3.5) pdfname(`pdf_name')</w:t>
      </w:r>
    </w:p>
    <w:p w14:paraId="161A60C3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restore</w:t>
      </w:r>
    </w:p>
    <w:p w14:paraId="573881F2" w14:textId="0ABEB81A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}</w:t>
      </w:r>
    </w:p>
    <w:p w14:paraId="2DDDFDFA" w14:textId="77777777" w:rsidR="00B712D9" w:rsidRPr="007F7F94" w:rsidRDefault="00B712D9" w:rsidP="00B712D9">
      <w:pPr>
        <w:spacing w:before="240"/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******* SUPPL_Figure_3 </w:t>
      </w:r>
    </w:p>
    <w:p w14:paraId="38652A3A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clonevar by_group_reader_123_nofund = by_group_reader_123 </w:t>
      </w:r>
    </w:p>
    <w:p w14:paraId="1C11B4B6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label var by_group_reader_123_nofund "Reader" </w:t>
      </w:r>
    </w:p>
    <w:p w14:paraId="5015DA21" w14:textId="73BB70B3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replace by_group_reader_123_nofund = . if funding == 1</w:t>
      </w:r>
    </w:p>
    <w:p w14:paraId="715E12CE" w14:textId="77777777" w:rsidR="00B712D9" w:rsidRPr="007F7F94" w:rsidRDefault="00B712D9" w:rsidP="00B712D9">
      <w:pPr>
        <w:spacing w:before="240"/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preserve</w:t>
      </w:r>
    </w:p>
    <w:p w14:paraId="41045B7A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keep if !missing(by_group_reader_123_nofund)</w:t>
      </w:r>
    </w:p>
    <w:p w14:paraId="5F362DDC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bygroup_forest, var(reader) model(random) color(blue) save_dta(0) size(3.5) pdfname(Suppl_Figure_3)</w:t>
      </w:r>
    </w:p>
    <w:p w14:paraId="6851707A" w14:textId="78DF810E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restore </w:t>
      </w:r>
    </w:p>
    <w:p w14:paraId="6F8C1590" w14:textId="77777777" w:rsidR="00A15CDC" w:rsidRPr="007F7F94" w:rsidRDefault="00A15CDC" w:rsidP="00B712D9">
      <w:pPr>
        <w:rPr>
          <w:rFonts w:ascii="Courier New" w:hAnsi="Courier New" w:cs="Courier New"/>
          <w:lang w:val="en-US"/>
        </w:rPr>
      </w:pPr>
    </w:p>
    <w:p w14:paraId="1754EBF0" w14:textId="77777777" w:rsidR="00B712D9" w:rsidRPr="007F7F94" w:rsidRDefault="00B712D9" w:rsidP="00B712D9">
      <w:pPr>
        <w:spacing w:before="240"/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lastRenderedPageBreak/>
        <w:t>*************************************************</w:t>
      </w:r>
    </w:p>
    <w:p w14:paraId="2FEC1414" w14:textId="323AE26D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*********</w:t>
      </w:r>
      <w:r w:rsidR="007F7F94">
        <w:rPr>
          <w:rFonts w:ascii="Courier New" w:hAnsi="Courier New" w:cs="Courier New"/>
          <w:lang w:val="en-US"/>
        </w:rPr>
        <w:t xml:space="preserve">.   </w:t>
      </w:r>
      <w:r w:rsidRPr="007F7F94">
        <w:rPr>
          <w:rFonts w:ascii="Courier New" w:hAnsi="Courier New" w:cs="Courier New"/>
          <w:lang w:val="en-US"/>
        </w:rPr>
        <w:t xml:space="preserve">AGGREGATED &amp; COMPARATIVE </w:t>
      </w:r>
      <w:r w:rsidR="007F7F94">
        <w:rPr>
          <w:rFonts w:ascii="Courier New" w:hAnsi="Courier New" w:cs="Courier New"/>
          <w:lang w:val="en-US"/>
        </w:rPr>
        <w:t xml:space="preserve">   </w:t>
      </w:r>
      <w:r w:rsidRPr="007F7F94">
        <w:rPr>
          <w:rFonts w:ascii="Courier New" w:hAnsi="Courier New" w:cs="Courier New"/>
          <w:lang w:val="en-US"/>
        </w:rPr>
        <w:t>********</w:t>
      </w:r>
    </w:p>
    <w:p w14:paraId="215C2428" w14:textId="72BA314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*************************************************</w:t>
      </w:r>
    </w:p>
    <w:p w14:paraId="4B8088C7" w14:textId="6C0161B5" w:rsidR="00B712D9" w:rsidRPr="007F7F94" w:rsidRDefault="00B712D9" w:rsidP="00B712D9">
      <w:pPr>
        <w:spacing w:before="240"/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******* Table_5 </w:t>
      </w:r>
    </w:p>
    <w:p w14:paraId="1D0C1363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*** i=0 =&gt; all studies; i = 1 =&gt; without funding </w:t>
      </w:r>
    </w:p>
    <w:p w14:paraId="73506F50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</w:p>
    <w:p w14:paraId="6FCB52A9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forval i = 0/1 {</w:t>
      </w:r>
      <w:r w:rsidRPr="007F7F94">
        <w:rPr>
          <w:rFonts w:ascii="Courier New" w:hAnsi="Courier New" w:cs="Courier New"/>
          <w:lang w:val="en-US"/>
        </w:rPr>
        <w:tab/>
      </w:r>
    </w:p>
    <w:p w14:paraId="662F0E4F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*** AI vs. Unaided.</w:t>
      </w:r>
    </w:p>
    <w:p w14:paraId="3644E2B6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preserve</w:t>
      </w:r>
    </w:p>
    <w:p w14:paraId="0BBA3D2F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keep if !missing(by_group_reader_123) `funding_condition'</w:t>
      </w:r>
    </w:p>
    <w:p w14:paraId="02C9D81E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drop if by_group_reader_123 == 3</w:t>
      </w:r>
    </w:p>
    <w:p w14:paraId="1474B88A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gen ai = reader == 1</w:t>
      </w:r>
    </w:p>
    <w:p w14:paraId="5CD83E1B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label define ref_ai_combined 1 "Artificial intelligence" 0 "Human unaided"</w:t>
      </w:r>
    </w:p>
    <w:p w14:paraId="6ED37696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label values ai ref_ai_combined</w:t>
      </w:r>
      <w:r w:rsidRPr="007F7F94">
        <w:rPr>
          <w:rFonts w:ascii="Courier New" w:hAnsi="Courier New" w:cs="Courier New"/>
          <w:lang w:val="en-US"/>
        </w:rPr>
        <w:tab/>
      </w:r>
    </w:p>
    <w:p w14:paraId="41793E18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</w:p>
    <w:p w14:paraId="6350043F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by_aggr_group_forest_comp, var(study_id) byvar(ai) pdfname(Table_5a`i') title("") model(random) color(blue) save_dta(0) size(3.4) software(0) note("{bf:Note:} * = estimates obtained by a random-effects meta-analysis of all available study estimates") noteopt(size(*1.2))</w:t>
      </w:r>
    </w:p>
    <w:p w14:paraId="554AAE06" w14:textId="7E05624A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restore</w:t>
      </w:r>
    </w:p>
    <w:p w14:paraId="2D030202" w14:textId="77777777" w:rsidR="00B712D9" w:rsidRPr="007F7F94" w:rsidRDefault="00B712D9" w:rsidP="00B712D9">
      <w:pPr>
        <w:spacing w:before="240"/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*** Aided vs. Unaided</w:t>
      </w:r>
    </w:p>
    <w:p w14:paraId="6770DACB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preserve</w:t>
      </w:r>
    </w:p>
    <w:p w14:paraId="6F86964E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keep if !missing(by_group_reader_123) `funding_condition'</w:t>
      </w:r>
    </w:p>
    <w:p w14:paraId="19411225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drop if by_group_reader_123 == 1</w:t>
      </w:r>
    </w:p>
    <w:p w14:paraId="7061C6D1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 xml:space="preserve">gen ai = reader == 3 </w:t>
      </w:r>
    </w:p>
    <w:p w14:paraId="721534A9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label define ref_ai_combined 1 "Human aided" 0 "Human unaided"</w:t>
      </w:r>
    </w:p>
    <w:p w14:paraId="32923799" w14:textId="77777777" w:rsidR="00B712D9" w:rsidRPr="007F7F94" w:rsidRDefault="00B712D9" w:rsidP="00B712D9">
      <w:pPr>
        <w:rPr>
          <w:rFonts w:ascii="Courier New" w:hAnsi="Courier New" w:cs="Courier New"/>
          <w:lang w:val="it-CH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it-CH"/>
        </w:rPr>
        <w:t>label values ai ref_ai_combined</w:t>
      </w:r>
      <w:r w:rsidRPr="007F7F94">
        <w:rPr>
          <w:rFonts w:ascii="Courier New" w:hAnsi="Courier New" w:cs="Courier New"/>
          <w:lang w:val="it-CH"/>
        </w:rPr>
        <w:tab/>
      </w:r>
    </w:p>
    <w:p w14:paraId="2E6BBA55" w14:textId="77777777" w:rsidR="00B712D9" w:rsidRPr="007F7F94" w:rsidRDefault="00B712D9" w:rsidP="00B712D9">
      <w:pPr>
        <w:rPr>
          <w:rFonts w:ascii="Courier New" w:hAnsi="Courier New" w:cs="Courier New"/>
          <w:lang w:val="it-CH"/>
        </w:rPr>
      </w:pPr>
    </w:p>
    <w:p w14:paraId="75D808DF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it-CH"/>
        </w:rPr>
        <w:tab/>
      </w:r>
      <w:r w:rsidRPr="007F7F94">
        <w:rPr>
          <w:rFonts w:ascii="Courier New" w:hAnsi="Courier New" w:cs="Courier New"/>
          <w:lang w:val="it-CH"/>
        </w:rPr>
        <w:tab/>
      </w:r>
      <w:r w:rsidRPr="007F7F94">
        <w:rPr>
          <w:rFonts w:ascii="Courier New" w:hAnsi="Courier New" w:cs="Courier New"/>
          <w:lang w:val="en-US"/>
        </w:rPr>
        <w:t>by_aggr_group_forest_comp, var(study_id) byvar(ai) pdfname(Table_5b`i') title("") model(random) color(blue) save_dta(0) size(3.4) software(0) note("{bf:Note:} * = estimates obtained by a random-effects meta-analysis of all available study estimates") noteopt(size(*1.2))</w:t>
      </w:r>
    </w:p>
    <w:p w14:paraId="392F80F7" w14:textId="2BEE5674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restore</w:t>
      </w:r>
    </w:p>
    <w:p w14:paraId="6E7352DA" w14:textId="77777777" w:rsidR="00B712D9" w:rsidRPr="007F7F94" w:rsidRDefault="00B712D9" w:rsidP="00B712D9">
      <w:pPr>
        <w:spacing w:before="240"/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*** Aided vs. AI</w:t>
      </w:r>
    </w:p>
    <w:p w14:paraId="593E6E34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preserve</w:t>
      </w:r>
    </w:p>
    <w:p w14:paraId="4B16A837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keep if !missing(by_group_reader_123) `funding_condition'</w:t>
      </w:r>
    </w:p>
    <w:p w14:paraId="3F403254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drop if by_group_reader_123 == 2</w:t>
      </w:r>
    </w:p>
    <w:p w14:paraId="1CD78D05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gen ai = reader == 3</w:t>
      </w:r>
    </w:p>
    <w:p w14:paraId="1449BDC1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label define ref_ai_combined 1 "Human aided" 0 "Artificial intelligence"</w:t>
      </w:r>
    </w:p>
    <w:p w14:paraId="6C014CC8" w14:textId="77777777" w:rsidR="00B712D9" w:rsidRPr="007F7F94" w:rsidRDefault="00B712D9" w:rsidP="00B712D9">
      <w:pPr>
        <w:rPr>
          <w:rFonts w:ascii="Courier New" w:hAnsi="Courier New" w:cs="Courier New"/>
          <w:lang w:val="it-CH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it-CH"/>
        </w:rPr>
        <w:t>label values ai ref_ai_combined</w:t>
      </w:r>
      <w:r w:rsidRPr="007F7F94">
        <w:rPr>
          <w:rFonts w:ascii="Courier New" w:hAnsi="Courier New" w:cs="Courier New"/>
          <w:lang w:val="it-CH"/>
        </w:rPr>
        <w:tab/>
      </w:r>
    </w:p>
    <w:p w14:paraId="08EB934A" w14:textId="77777777" w:rsidR="00B712D9" w:rsidRPr="007F7F94" w:rsidRDefault="00B712D9" w:rsidP="00B712D9">
      <w:pPr>
        <w:rPr>
          <w:rFonts w:ascii="Courier New" w:hAnsi="Courier New" w:cs="Courier New"/>
          <w:lang w:val="it-CH"/>
        </w:rPr>
      </w:pPr>
    </w:p>
    <w:p w14:paraId="507E3075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it-CH"/>
        </w:rPr>
        <w:tab/>
      </w:r>
      <w:r w:rsidRPr="007F7F94">
        <w:rPr>
          <w:rFonts w:ascii="Courier New" w:hAnsi="Courier New" w:cs="Courier New"/>
          <w:lang w:val="it-CH"/>
        </w:rPr>
        <w:tab/>
      </w:r>
      <w:r w:rsidRPr="007F7F94">
        <w:rPr>
          <w:rFonts w:ascii="Courier New" w:hAnsi="Courier New" w:cs="Courier New"/>
          <w:lang w:val="en-US"/>
        </w:rPr>
        <w:t>by_aggr_group_forest_comp, var(study_id) byvar(ai) pdfname(Table_5c`i') title("") model(random) color(blue) save_dta(0) size(3.4) software(0) note("{bf:Note:} * = estimates obtained by a random-effects meta-analysis of all available study estimates") noteopt(size(*1.2))</w:t>
      </w:r>
    </w:p>
    <w:p w14:paraId="1415E9A6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restore</w:t>
      </w:r>
    </w:p>
    <w:p w14:paraId="27B1436C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</w:p>
    <w:p w14:paraId="56744FF6" w14:textId="77777777" w:rsidR="00B712D9" w:rsidRPr="007F7F94" w:rsidRDefault="00B712D9" w:rsidP="00B712D9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local funding_condition = "&amp; funding == 0"</w:t>
      </w:r>
    </w:p>
    <w:p w14:paraId="167BDC6B" w14:textId="2CFD1BCF" w:rsidR="00C74E51" w:rsidRPr="00C74E51" w:rsidRDefault="00B712D9" w:rsidP="006E5F1D">
      <w:pPr>
        <w:spacing w:after="360"/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}</w:t>
      </w:r>
    </w:p>
    <w:p w14:paraId="6228DB39" w14:textId="5CBBB93D" w:rsidR="008B5DCF" w:rsidRPr="00C74E51" w:rsidRDefault="008B5DCF" w:rsidP="008B5DCF">
      <w:pPr>
        <w:pStyle w:val="berschrift3"/>
        <w:rPr>
          <w:b/>
          <w:bCs/>
          <w:lang w:val="en-US"/>
        </w:rPr>
      </w:pPr>
      <w:r w:rsidRPr="00C74E51">
        <w:rPr>
          <w:b/>
          <w:bCs/>
          <w:lang w:val="en-US"/>
        </w:rPr>
        <w:t>CLEAN DATASET analytic code – Filename: CLEAN_DATASET.do</w:t>
      </w:r>
    </w:p>
    <w:p w14:paraId="62B8125D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drop if missing(Study_id)</w:t>
      </w:r>
    </w:p>
    <w:p w14:paraId="4AA5623C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capture gen author = First_author + " et al. (" + string(Year)+")"</w:t>
      </w:r>
    </w:p>
    <w:p w14:paraId="45B67994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label var author "Study"</w:t>
      </w:r>
    </w:p>
    <w:p w14:paraId="0462FE2F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rename _all, lower</w:t>
      </w:r>
    </w:p>
    <w:p w14:paraId="64BDF543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</w:p>
    <w:p w14:paraId="66770146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**** From % to proportion for sens &amp; spec</w:t>
      </w:r>
    </w:p>
    <w:p w14:paraId="7E78D6E2" w14:textId="77777777" w:rsidR="008B5DCF" w:rsidRPr="007F7F94" w:rsidRDefault="008B5DCF" w:rsidP="008B5DCF">
      <w:pPr>
        <w:rPr>
          <w:rFonts w:ascii="Courier New" w:hAnsi="Courier New" w:cs="Courier New"/>
        </w:rPr>
      </w:pPr>
      <w:r w:rsidRPr="007F7F94">
        <w:rPr>
          <w:rFonts w:ascii="Courier New" w:hAnsi="Courier New" w:cs="Courier New"/>
        </w:rPr>
        <w:t>qui foreach vor in sens spec{</w:t>
      </w:r>
    </w:p>
    <w:p w14:paraId="7CD890FC" w14:textId="77777777" w:rsidR="008B5DCF" w:rsidRPr="007F7F94" w:rsidRDefault="008B5DCF" w:rsidP="008B5DCF">
      <w:pPr>
        <w:rPr>
          <w:rFonts w:ascii="Courier New" w:hAnsi="Courier New" w:cs="Courier New"/>
        </w:rPr>
      </w:pPr>
      <w:r w:rsidRPr="007F7F94">
        <w:rPr>
          <w:rFonts w:ascii="Courier New" w:hAnsi="Courier New" w:cs="Courier New"/>
        </w:rPr>
        <w:tab/>
      </w:r>
      <w:r w:rsidRPr="007F7F94">
        <w:rPr>
          <w:rFonts w:ascii="Courier New" w:hAnsi="Courier New" w:cs="Courier New"/>
        </w:rPr>
        <w:tab/>
        <w:t>replace `vor'_es = `vor'_es/100</w:t>
      </w:r>
    </w:p>
    <w:p w14:paraId="1B3F218A" w14:textId="77777777" w:rsidR="008B5DCF" w:rsidRPr="007F7F94" w:rsidRDefault="008B5DCF" w:rsidP="008B5DCF">
      <w:pPr>
        <w:rPr>
          <w:rFonts w:ascii="Courier New" w:hAnsi="Courier New" w:cs="Courier New"/>
          <w:lang w:val="it-CH"/>
        </w:rPr>
      </w:pPr>
      <w:r w:rsidRPr="007F7F94">
        <w:rPr>
          <w:rFonts w:ascii="Courier New" w:hAnsi="Courier New" w:cs="Courier New"/>
        </w:rPr>
        <w:tab/>
      </w:r>
      <w:r w:rsidRPr="007F7F94">
        <w:rPr>
          <w:rFonts w:ascii="Courier New" w:hAnsi="Courier New" w:cs="Courier New"/>
        </w:rPr>
        <w:tab/>
      </w:r>
      <w:r w:rsidRPr="007F7F94">
        <w:rPr>
          <w:rFonts w:ascii="Courier New" w:hAnsi="Courier New" w:cs="Courier New"/>
          <w:lang w:val="it-CH"/>
        </w:rPr>
        <w:t>replace `vor'_lci = `vor'_lci/100</w:t>
      </w:r>
    </w:p>
    <w:p w14:paraId="5FF666B3" w14:textId="77777777" w:rsidR="008B5DCF" w:rsidRPr="007F7F94" w:rsidRDefault="008B5DCF" w:rsidP="008B5DCF">
      <w:pPr>
        <w:rPr>
          <w:rFonts w:ascii="Courier New" w:hAnsi="Courier New" w:cs="Courier New"/>
          <w:lang w:val="it-CH"/>
        </w:rPr>
      </w:pPr>
      <w:r w:rsidRPr="007F7F94">
        <w:rPr>
          <w:rFonts w:ascii="Courier New" w:hAnsi="Courier New" w:cs="Courier New"/>
          <w:lang w:val="it-CH"/>
        </w:rPr>
        <w:tab/>
      </w:r>
      <w:r w:rsidRPr="007F7F94">
        <w:rPr>
          <w:rFonts w:ascii="Courier New" w:hAnsi="Courier New" w:cs="Courier New"/>
          <w:lang w:val="it-CH"/>
        </w:rPr>
        <w:tab/>
        <w:t>replace `vor'_uci = `vor'_uci/100</w:t>
      </w:r>
    </w:p>
    <w:p w14:paraId="0ACECA61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}</w:t>
      </w:r>
    </w:p>
    <w:p w14:paraId="3A36AD8D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</w:p>
    <w:p w14:paraId="5EACCA8B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*** Calculate tp, fn, tn, fp out of sens and CI if possible</w:t>
      </w:r>
    </w:p>
    <w:p w14:paraId="25E32BE9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gen tp_fn_calculation_possible = (missing(tp) | missing(fn)) &amp; !missing(sens_es) &amp; !missing(sens_lci)</w:t>
      </w:r>
    </w:p>
    <w:p w14:paraId="17185553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gen tn_fp_calculation_possible = (missing(tn) | missing(fp)) &amp; !missing(spec_es) &amp; !missing(spec_lci)</w:t>
      </w:r>
    </w:p>
    <w:p w14:paraId="1B8E162A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</w:p>
    <w:p w14:paraId="34F507E6" w14:textId="77777777" w:rsidR="008B5DCF" w:rsidRPr="007F7F94" w:rsidRDefault="008B5DCF" w:rsidP="008B5DCF">
      <w:pPr>
        <w:rPr>
          <w:rFonts w:ascii="Courier New" w:hAnsi="Courier New" w:cs="Courier New"/>
        </w:rPr>
      </w:pPr>
      <w:r w:rsidRPr="007F7F94">
        <w:rPr>
          <w:rFonts w:ascii="Courier New" w:hAnsi="Courier New" w:cs="Courier New"/>
        </w:rPr>
        <w:t>replace tp = round(0.5 * ((sens_es *  (sens_es*(1-sens_es)) / ((sens_es-sens_lci)/1.96)^2)) + 0.5 * ((sens_es *  (sens_es*(1-sens_es)) / ((sens_uci-sens_es)/1.96)^2))) if tp_fn_calculation_possible == 1</w:t>
      </w:r>
    </w:p>
    <w:p w14:paraId="373CD6B3" w14:textId="77777777" w:rsidR="008B5DCF" w:rsidRPr="007F7F94" w:rsidRDefault="008B5DCF" w:rsidP="008B5DCF">
      <w:pPr>
        <w:rPr>
          <w:rFonts w:ascii="Courier New" w:hAnsi="Courier New" w:cs="Courier New"/>
        </w:rPr>
      </w:pPr>
    </w:p>
    <w:p w14:paraId="34056A31" w14:textId="77777777" w:rsidR="008B5DCF" w:rsidRPr="007F7F94" w:rsidRDefault="008B5DCF" w:rsidP="008B5DCF">
      <w:pPr>
        <w:rPr>
          <w:rFonts w:ascii="Courier New" w:hAnsi="Courier New" w:cs="Courier New"/>
        </w:rPr>
      </w:pPr>
      <w:r w:rsidRPr="007F7F94">
        <w:rPr>
          <w:rFonts w:ascii="Courier New" w:hAnsi="Courier New" w:cs="Courier New"/>
        </w:rPr>
        <w:t>replace fn = round(0.5*(1-sens_es)*(sens_es*(1-sens_es)) / ((sens_es-sens_lci)/1.96)^2 + 0.5*(1-sens_es) * (sens_es*(1-sens_es)) / ((sens_uci-sens_es)/1.96)^2) if tp_fn_calculation_possible == 1</w:t>
      </w:r>
    </w:p>
    <w:p w14:paraId="4EC7B97C" w14:textId="77777777" w:rsidR="008B5DCF" w:rsidRPr="007F7F94" w:rsidRDefault="008B5DCF" w:rsidP="008B5DCF">
      <w:pPr>
        <w:rPr>
          <w:rFonts w:ascii="Courier New" w:hAnsi="Courier New" w:cs="Courier New"/>
        </w:rPr>
      </w:pPr>
    </w:p>
    <w:p w14:paraId="5F23A229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replace tn = round(0.5 * ((spec_es *  (spec_es*(1-spec_es)) / ((spec_es-spec_lci)/1.96)^2) + (spec_es *  (spec_es*(1-spec_es)) / ((spec_uci-spec_es)/1.96)^2))) if tp_fn_calculation_possible == 1</w:t>
      </w:r>
    </w:p>
    <w:p w14:paraId="7510F01C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</w:p>
    <w:p w14:paraId="40CFD647" w14:textId="0814EBDD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replace fp = round(0.5*(1-spec_es)*(spec_es*(1-spec_es)) / ((spec_es-spec_lci)/1.96)^2 + 0.5*(1-spec_es) * (spec_es*(1-spec_es)) / ((spec_uci-spec_es)/1.96)^2) if tp_fn_calculation_possible == 1</w:t>
      </w:r>
    </w:p>
    <w:p w14:paraId="005C333F" w14:textId="77777777" w:rsidR="008B5DCF" w:rsidRPr="007F7F94" w:rsidRDefault="008B5DCF" w:rsidP="008B5DCF">
      <w:pPr>
        <w:spacing w:before="360"/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*** CHECK DEVIATION FROM PRESENT DATA</w:t>
      </w:r>
    </w:p>
    <w:p w14:paraId="6C269601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</w:p>
    <w:p w14:paraId="1F55A552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gen study_id_dummy = "Estimate " + string(no_uniquie)</w:t>
      </w:r>
    </w:p>
    <w:p w14:paraId="33B3ED84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isid study_id_dummy</w:t>
      </w:r>
    </w:p>
    <w:p w14:paraId="18ABB9AC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cls</w:t>
      </w:r>
    </w:p>
    <w:p w14:paraId="0EFEB15C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metadta tp fp fn tn, nofplot nosroc  study(study_id_dummy) download(all_studies) </w:t>
      </w:r>
    </w:p>
    <w:p w14:paraId="5BE6E0E6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</w:p>
    <w:p w14:paraId="434EC686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preserve</w:t>
      </w:r>
      <w:r w:rsidRPr="007F7F94">
        <w:rPr>
          <w:rFonts w:ascii="Courier New" w:hAnsi="Courier New" w:cs="Courier New"/>
          <w:lang w:val="en-US"/>
        </w:rPr>
        <w:tab/>
      </w:r>
    </w:p>
    <w:p w14:paraId="4022DCE5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use all_studies, clear</w:t>
      </w:r>
    </w:p>
    <w:p w14:paraId="14810B58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keep _ES _LCI _UCI _PARAMETER _LABEL</w:t>
      </w:r>
    </w:p>
    <w:p w14:paraId="359CF3C1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rename _LABEL study_id_dummy</w:t>
      </w:r>
    </w:p>
    <w:p w14:paraId="61400336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</w:p>
    <w:p w14:paraId="6FC80F1F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reshape wide _ES _LCI _UCI, i(study_id_dummy) j(_PARAMETER)</w:t>
      </w:r>
    </w:p>
    <w:p w14:paraId="68F916AA" w14:textId="77777777" w:rsidR="008B5DCF" w:rsidRPr="007F7F94" w:rsidRDefault="008B5DCF" w:rsidP="008B5DCF">
      <w:pPr>
        <w:rPr>
          <w:rFonts w:ascii="Courier New" w:hAnsi="Courier New" w:cs="Courier New"/>
          <w:lang w:val="it-CH"/>
        </w:rPr>
      </w:pPr>
      <w:r w:rsidRPr="007F7F94">
        <w:rPr>
          <w:rFonts w:ascii="Courier New" w:hAnsi="Courier New" w:cs="Courier New"/>
          <w:lang w:val="it-CH"/>
        </w:rPr>
        <w:t>rename (_ES0 _LCI0 _UCI0) (spec_es_m spec_lci_m spec_uci_m)</w:t>
      </w:r>
    </w:p>
    <w:p w14:paraId="36E76215" w14:textId="77777777" w:rsidR="008B5DCF" w:rsidRPr="007F7F94" w:rsidRDefault="008B5DCF" w:rsidP="008B5DCF">
      <w:pPr>
        <w:rPr>
          <w:rFonts w:ascii="Courier New" w:hAnsi="Courier New" w:cs="Courier New"/>
        </w:rPr>
      </w:pPr>
      <w:r w:rsidRPr="007F7F94">
        <w:rPr>
          <w:rFonts w:ascii="Courier New" w:hAnsi="Courier New" w:cs="Courier New"/>
        </w:rPr>
        <w:t>rename (_ES1 _LCI1 _UCI1) (sens_es_m sens_lci_m sens_uci_m)</w:t>
      </w:r>
    </w:p>
    <w:p w14:paraId="65AA8FCD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drop if missing(study_id_dummy) | study_id_dummy=="Overall"</w:t>
      </w:r>
    </w:p>
    <w:p w14:paraId="5B5B92F3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</w:p>
    <w:p w14:paraId="63214832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save all_studies_diag_accuracy, replace</w:t>
      </w:r>
    </w:p>
    <w:p w14:paraId="0EDB90CA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restore</w:t>
      </w:r>
    </w:p>
    <w:p w14:paraId="184E5B12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</w:p>
    <w:p w14:paraId="1108722C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merge 1:1 study_id_dummy using all_studies_diag_accuracy</w:t>
      </w:r>
    </w:p>
    <w:p w14:paraId="0C10B10B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drop _merge </w:t>
      </w:r>
    </w:p>
    <w:p w14:paraId="7764A92B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</w:p>
    <w:p w14:paraId="6BBABCF9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local deviation_allowed = 0.01</w:t>
      </w:r>
    </w:p>
    <w:p w14:paraId="75F07B17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gen unplausible = ////</w:t>
      </w:r>
    </w:p>
    <w:p w14:paraId="25AF0B15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abs(sens_es-sens_es_m)&gt;`deviation_allowed' | abs(sens_lci-sens_lci_m)&gt;`deviation_allowed' | abs(sens_uci-sens_uci_m)&gt;`deviation_allowed' | ////</w:t>
      </w:r>
    </w:p>
    <w:p w14:paraId="4748E37E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abs(spec_es-spec_es_m)&gt;`deviation_allowed' | abs(spec_lci-spec_lci_m)&gt;`deviation_allowed' | abs(spec_uci-spec_uci_m)&gt;`deviation_allowed' ////</w:t>
      </w:r>
    </w:p>
    <w:p w14:paraId="524C41D2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if !missing(sens_es) &amp; !missing(sens_lci) &amp; !missing(sens_uci) &amp; ////</w:t>
      </w:r>
    </w:p>
    <w:p w14:paraId="52860874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   !missing(sens_es_m) &amp; !missing(sens_lci_m) &amp; !missing(sens_uci_m) &amp; ////</w:t>
      </w:r>
    </w:p>
    <w:p w14:paraId="7AFF2AF2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   !missing(spec_es) &amp; !missing(spec_lci) &amp; !missing(spec_uci) &amp; ////</w:t>
      </w:r>
    </w:p>
    <w:p w14:paraId="2A1F79D4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   !missing(spec_es_m) &amp; !missing(spec_lci_m) &amp; !missing(spec_uci_m)</w:t>
      </w:r>
    </w:p>
    <w:p w14:paraId="149193DC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   </w:t>
      </w:r>
    </w:p>
    <w:p w14:paraId="2FE20A3B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drop if unplausible  == 1 &amp; tp_fn_calculation_possible == 1</w:t>
      </w:r>
    </w:p>
    <w:p w14:paraId="0DAF52D4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   </w:t>
      </w:r>
    </w:p>
    <w:p w14:paraId="6E8B217D" w14:textId="77777777" w:rsidR="008B5DCF" w:rsidRPr="007F7F94" w:rsidRDefault="008B5DCF" w:rsidP="008B5DCF">
      <w:pPr>
        <w:spacing w:before="360"/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*** Cleaning</w:t>
      </w:r>
    </w:p>
    <w:p w14:paraId="6A90AAC0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</w:p>
    <w:p w14:paraId="4AF368C8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label var tp "TP"</w:t>
      </w:r>
    </w:p>
    <w:p w14:paraId="7707A31C" w14:textId="77777777" w:rsidR="008B5DCF" w:rsidRPr="007F7F94" w:rsidRDefault="008B5DCF" w:rsidP="008B5DCF">
      <w:pPr>
        <w:rPr>
          <w:rFonts w:ascii="Courier New" w:hAnsi="Courier New" w:cs="Courier New"/>
          <w:lang w:val="it-CH"/>
        </w:rPr>
      </w:pPr>
      <w:r w:rsidRPr="007F7F94">
        <w:rPr>
          <w:rFonts w:ascii="Courier New" w:hAnsi="Courier New" w:cs="Courier New"/>
          <w:lang w:val="it-CH"/>
        </w:rPr>
        <w:t>label var tn "TN"</w:t>
      </w:r>
    </w:p>
    <w:p w14:paraId="7B095CEF" w14:textId="77777777" w:rsidR="008B5DCF" w:rsidRPr="007F7F94" w:rsidRDefault="008B5DCF" w:rsidP="008B5DCF">
      <w:pPr>
        <w:rPr>
          <w:rFonts w:ascii="Courier New" w:hAnsi="Courier New" w:cs="Courier New"/>
          <w:lang w:val="it-CH"/>
        </w:rPr>
      </w:pPr>
      <w:r w:rsidRPr="007F7F94">
        <w:rPr>
          <w:rFonts w:ascii="Courier New" w:hAnsi="Courier New" w:cs="Courier New"/>
          <w:lang w:val="it-CH"/>
        </w:rPr>
        <w:t>label var fp "FP"</w:t>
      </w:r>
    </w:p>
    <w:p w14:paraId="313F2F17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label var fn "FN"</w:t>
      </w:r>
    </w:p>
    <w:p w14:paraId="5FFE5F58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</w:p>
    <w:p w14:paraId="3C9C9294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foreach var2 in sens spec {</w:t>
      </w:r>
    </w:p>
    <w:p w14:paraId="5DB008E9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foreach what in es lci uci {</w:t>
      </w:r>
    </w:p>
    <w:p w14:paraId="4552C7FB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tostring `var2'_`what', gen(`var2'i_`what') format(%3.2f) force</w:t>
      </w:r>
    </w:p>
    <w:p w14:paraId="13CED342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}</w:t>
      </w:r>
    </w:p>
    <w:p w14:paraId="008B541C" w14:textId="77777777" w:rsidR="008B5DCF" w:rsidRPr="007F7F94" w:rsidRDefault="008B5DCF" w:rsidP="008B5DCF">
      <w:pPr>
        <w:rPr>
          <w:rFonts w:ascii="Courier New" w:hAnsi="Courier New" w:cs="Courier New"/>
          <w:lang w:val="it-CH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it-CH"/>
        </w:rPr>
        <w:t>gen `var2'it_95ci = `var2'i_es + " [" + `var2'i_lci + ", " + `var2'i_uci +  "]"</w:t>
      </w:r>
    </w:p>
    <w:p w14:paraId="7C26746F" w14:textId="77777777" w:rsidR="008B5DCF" w:rsidRPr="007F7F94" w:rsidRDefault="008B5DCF" w:rsidP="008B5DCF">
      <w:pPr>
        <w:rPr>
          <w:rFonts w:ascii="Courier New" w:hAnsi="Courier New" w:cs="Courier New"/>
          <w:lang w:val="it-CH"/>
        </w:rPr>
      </w:pPr>
      <w:r w:rsidRPr="007F7F94">
        <w:rPr>
          <w:rFonts w:ascii="Courier New" w:hAnsi="Courier New" w:cs="Courier New"/>
          <w:lang w:val="it-CH"/>
        </w:rPr>
        <w:t>}</w:t>
      </w:r>
    </w:p>
    <w:p w14:paraId="6A4DC45A" w14:textId="77777777" w:rsidR="008B5DCF" w:rsidRPr="007F7F94" w:rsidRDefault="008B5DCF" w:rsidP="008B5DCF">
      <w:pPr>
        <w:rPr>
          <w:rFonts w:ascii="Courier New" w:hAnsi="Courier New" w:cs="Courier New"/>
          <w:lang w:val="it-CH"/>
        </w:rPr>
      </w:pPr>
      <w:r w:rsidRPr="007F7F94">
        <w:rPr>
          <w:rFonts w:ascii="Courier New" w:hAnsi="Courier New" w:cs="Courier New"/>
          <w:lang w:val="it-CH"/>
        </w:rPr>
        <w:t>label var sensit_95ci "Sensitivity (95% CI)"</w:t>
      </w:r>
    </w:p>
    <w:p w14:paraId="4472AA01" w14:textId="77777777" w:rsidR="008B5DCF" w:rsidRPr="007F7F94" w:rsidRDefault="008B5DCF" w:rsidP="008B5DCF">
      <w:pPr>
        <w:rPr>
          <w:rFonts w:ascii="Courier New" w:hAnsi="Courier New" w:cs="Courier New"/>
          <w:lang w:val="it-CH"/>
        </w:rPr>
      </w:pPr>
      <w:r w:rsidRPr="007F7F94">
        <w:rPr>
          <w:rFonts w:ascii="Courier New" w:hAnsi="Courier New" w:cs="Courier New"/>
          <w:lang w:val="it-CH"/>
        </w:rPr>
        <w:t>label var specit_95ci "Specificity (95% CI)"</w:t>
      </w:r>
    </w:p>
    <w:p w14:paraId="7DF0C51F" w14:textId="77777777" w:rsidR="008B5DCF" w:rsidRPr="007F7F94" w:rsidRDefault="008B5DCF" w:rsidP="008B5DCF">
      <w:pPr>
        <w:rPr>
          <w:rFonts w:ascii="Courier New" w:hAnsi="Courier New" w:cs="Courier New"/>
          <w:lang w:val="it-CH"/>
        </w:rPr>
      </w:pPr>
    </w:p>
    <w:p w14:paraId="18C73185" w14:textId="77777777" w:rsidR="008B5DCF" w:rsidRPr="007F7F94" w:rsidRDefault="008B5DCF" w:rsidP="008B5DCF">
      <w:pPr>
        <w:rPr>
          <w:rFonts w:ascii="Courier New" w:hAnsi="Courier New" w:cs="Courier New"/>
          <w:lang w:val="it-CH"/>
        </w:rPr>
      </w:pPr>
    </w:p>
    <w:p w14:paraId="2CC38D84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clonevar dummy = reader</w:t>
      </w:r>
    </w:p>
    <w:p w14:paraId="6518BE64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</w:p>
    <w:p w14:paraId="014D0070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gen ai_human_combined = 1 if dummy == 1 </w:t>
      </w:r>
    </w:p>
    <w:p w14:paraId="021670B4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replace ai_human_combined = 3 if dummy == 4 | dummy == 5 | dummy == 2</w:t>
      </w:r>
    </w:p>
    <w:p w14:paraId="31EE5CB8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replace ai_human_combined = 2 if dummy == 3 | dummy == 6 | dummy == 7</w:t>
      </w:r>
    </w:p>
    <w:p w14:paraId="2067CE15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drop dummy</w:t>
      </w:r>
    </w:p>
    <w:p w14:paraId="4959AE8B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label define rater_num_lab 1 "Artificial intelligence" 2 "Human aided" 3 "Human unaided"</w:t>
      </w:r>
    </w:p>
    <w:p w14:paraId="1089E174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</w:p>
    <w:p w14:paraId="149ADDEF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label values ai_human_combined rater_num_lab</w:t>
      </w:r>
    </w:p>
    <w:p w14:paraId="1440D58C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lastRenderedPageBreak/>
        <w:t>label var ai_human_combined "Type of rating"</w:t>
      </w:r>
    </w:p>
    <w:p w14:paraId="164D066C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</w:p>
    <w:p w14:paraId="23FC174E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</w:p>
    <w:p w14:paraId="1916DC69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drop tp_fn_calculation_possible tn_fp_calculation_possible study_id_dummy spec_es_m spec_lci_m spec_uci_m sens_es_m sens_lci_m sens_uci_m unplausible</w:t>
      </w:r>
    </w:p>
    <w:p w14:paraId="1D127027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drop by_group_younger21 by_group_older21</w:t>
      </w:r>
    </w:p>
    <w:p w14:paraId="676550FF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</w:p>
    <w:p w14:paraId="34E135C2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drop if missing(tp) |  missing(fn) |  missing(tn) | missing(fp)</w:t>
      </w:r>
    </w:p>
    <w:p w14:paraId="3ED81544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drop if (fn == 0 &amp; tp == 0) | (fp == 0 &amp; tn == 0)</w:t>
      </w:r>
    </w:p>
    <w:p w14:paraId="02B4979E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</w:p>
    <w:p w14:paraId="65292791" w14:textId="77777777" w:rsidR="008B5DCF" w:rsidRPr="007F7F94" w:rsidRDefault="008B5DCF" w:rsidP="008B5DCF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rm all_studies_diag_accuracy.dta</w:t>
      </w:r>
    </w:p>
    <w:p w14:paraId="75C208A1" w14:textId="1BF90F21" w:rsidR="00C74E51" w:rsidRPr="006E5F1D" w:rsidRDefault="008B5DCF" w:rsidP="006E5F1D">
      <w:pPr>
        <w:spacing w:after="360"/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rm all_studies.dta</w:t>
      </w:r>
    </w:p>
    <w:p w14:paraId="427F4DA3" w14:textId="203FC19F" w:rsidR="00A15CDC" w:rsidRPr="00C74E51" w:rsidRDefault="00A15CDC" w:rsidP="00A15CDC">
      <w:pPr>
        <w:pStyle w:val="berschrift3"/>
        <w:rPr>
          <w:b/>
          <w:bCs/>
          <w:lang w:val="en-US"/>
        </w:rPr>
      </w:pPr>
      <w:r w:rsidRPr="00C74E51">
        <w:rPr>
          <w:b/>
          <w:bCs/>
          <w:lang w:val="en-US"/>
        </w:rPr>
        <w:t>HELP PROGRAMS analytic code</w:t>
      </w:r>
      <w:r w:rsidR="008B5DCF" w:rsidRPr="00C74E51">
        <w:rPr>
          <w:b/>
          <w:bCs/>
          <w:lang w:val="en-US"/>
        </w:rPr>
        <w:t xml:space="preserve"> – Filename: HELPPROGRAMS.do</w:t>
      </w:r>
    </w:p>
    <w:p w14:paraId="017160AA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*** PROG CREATES A DTA-FORESTPLOT USING METADTA BY A SPECIFIED SUBGROUP AND SAVES IT TO PDF</w:t>
      </w:r>
    </w:p>
    <w:p w14:paraId="759601B1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capture prog drop bygroup_forest</w:t>
      </w:r>
    </w:p>
    <w:p w14:paraId="16CBDC64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program bygroup_forest</w:t>
      </w:r>
    </w:p>
    <w:p w14:paraId="25D2955D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syntax, var(name) [model(string) pdfname(string) color(string) save_dta(integer 0) size(real 2) software(integer 0) note(string) title(string)]</w:t>
      </w:r>
    </w:p>
    <w:p w14:paraId="1AB8CAA2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version 18.0</w:t>
      </w:r>
    </w:p>
    <w:p w14:paraId="3E426505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</w:p>
    <w:p w14:paraId="142A4530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qui{</w:t>
      </w:r>
    </w:p>
    <w:p w14:paraId="34AD0A25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  preserve</w:t>
      </w:r>
    </w:p>
    <w:p w14:paraId="6D6B00C2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    </w:t>
      </w:r>
    </w:p>
    <w:p w14:paraId="3D091214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  if "`pdfname'" == "" local pdfname = `var'_forrest </w:t>
      </w:r>
    </w:p>
    <w:p w14:paraId="20076FFF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if `save_dta' == 1 local download download(dta_`var')</w:t>
      </w:r>
    </w:p>
    <w:p w14:paraId="58603E3C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keep if !missing(`var')</w:t>
      </w:r>
    </w:p>
    <w:p w14:paraId="7F407143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capture drop ai_software_string</w:t>
      </w:r>
    </w:p>
    <w:p w14:paraId="66462600" w14:textId="77777777" w:rsidR="00A15CDC" w:rsidRPr="007F7F94" w:rsidRDefault="00A15CDC" w:rsidP="00A15CDC">
      <w:pPr>
        <w:rPr>
          <w:rFonts w:ascii="Courier New" w:hAnsi="Courier New" w:cs="Courier New"/>
          <w:lang w:val="it-CH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it-CH"/>
        </w:rPr>
        <w:t>decode ai_software, gen(ai_software_string)</w:t>
      </w:r>
    </w:p>
    <w:p w14:paraId="2C2CC836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it-CH"/>
        </w:rPr>
        <w:tab/>
      </w:r>
      <w:r w:rsidRPr="007F7F94">
        <w:rPr>
          <w:rFonts w:ascii="Courier New" w:hAnsi="Courier New" w:cs="Courier New"/>
          <w:lang w:val="en-US"/>
        </w:rPr>
        <w:t>replace author = author + " [" + ai_software_string + "]" if `software'</w:t>
      </w:r>
    </w:p>
    <w:p w14:paraId="4D097CE8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capture drop `var'_string</w:t>
      </w:r>
    </w:p>
    <w:p w14:paraId="0009C074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decode `var', gen(`var'_string)</w:t>
      </w:r>
    </w:p>
    <w:p w14:paraId="1128D266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replace `var'_string = "{bf:"+ `var'_string + "}"</w:t>
      </w:r>
    </w:p>
    <w:p w14:paraId="661C45A1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if "`model'" == "" local model random</w:t>
      </w:r>
    </w:p>
    <w:p w14:paraId="65A83049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local lbe: variable label `var'</w:t>
      </w:r>
    </w:p>
    <w:p w14:paraId="00513F62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if "`title'" == "" local title = "{bf: `lbe'}, size(*0.8)"</w:t>
      </w:r>
    </w:p>
    <w:p w14:paraId="47F9446E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sort `var'_string author</w:t>
      </w:r>
    </w:p>
    <w:p w14:paraId="40C301C9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</w:p>
    <w:p w14:paraId="14284B5F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noisily list study_id `var' `var'_string tp fp fn tn</w:t>
      </w:r>
    </w:p>
    <w:p w14:paraId="68E03CB2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</w:p>
    <w:p w14:paraId="7D8579E9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noisily metadta tp fp fn tn, studyid(author) sortby(`var') model(`model') dp(2) `download' sumtable(all) by(`var'_string) stratify ///</w:t>
      </w:r>
    </w:p>
    <w:p w14:paraId="04A2EC83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soptions(xtitle("False positive rate") bubbleid bubbles xlabel(0(0.2)1, format(%3.1f)) xscale(range(0 1)) ///</w:t>
      </w:r>
    </w:p>
    <w:p w14:paraId="795823A5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ytitle("Sensitivity") yscale(range(0 1)) ylabel(0(0.2)1,grid format(%3.1f)) ///</w:t>
      </w:r>
    </w:p>
    <w:p w14:paraId="455C6AC6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graphregion(color(white)) plotregion(margin(medium)) xsize(15) ysize(15)) ///</w:t>
      </w:r>
    </w:p>
    <w:p w14:paraId="05791542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foptions(graphsave(metadta_`var') note(`note') title("") texts(`size') grid graphregion(color(white)) xlabel(0.5, 0.6, 0.7, 0.8, 0.9, 1) ///</w:t>
      </w:r>
    </w:p>
    <w:p w14:paraId="11314AF6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diamopt(color(`color')) pointopt(msymbol(s)msize(1)) olineopt(color(`color') lpattern(dash)))</w:t>
      </w:r>
    </w:p>
    <w:p w14:paraId="2B158BDF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</w:p>
    <w:p w14:paraId="74A3AEF1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graph use metadta_`var'.gph</w:t>
      </w:r>
    </w:p>
    <w:p w14:paraId="467B57F3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</w:p>
    <w:p w14:paraId="04E9DD9F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*** get rows of graph and resize</w:t>
      </w:r>
    </w:p>
    <w:p w14:paraId="1AE7D629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levelsof `var' , local(lev)</w:t>
      </w:r>
    </w:p>
    <w:p w14:paraId="4B0F9B9D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local lev_counter = 0</w:t>
      </w:r>
    </w:p>
    <w:p w14:paraId="30D1C322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qui foreach l of local lev{</w:t>
      </w:r>
    </w:p>
    <w:p w14:paraId="7A37B4CF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 xml:space="preserve"> local ++lev_counter</w:t>
      </w:r>
    </w:p>
    <w:p w14:paraId="462051A6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su `var' if `var' == `l'</w:t>
      </w:r>
    </w:p>
    <w:p w14:paraId="60E92F3C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local numb = r(N)</w:t>
      </w:r>
    </w:p>
    <w:p w14:paraId="6CC5FA25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if `numb'&gt;1 local ++lev_counter</w:t>
      </w:r>
    </w:p>
    <w:p w14:paraId="021A461F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local lev_counter = `lev_counter' + `numb'</w:t>
      </w:r>
    </w:p>
    <w:p w14:paraId="4500BD4C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local ++lev_counter</w:t>
      </w:r>
    </w:p>
    <w:p w14:paraId="486AE2A1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}</w:t>
      </w:r>
    </w:p>
    <w:p w14:paraId="4785190C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local no_studies = `lev_counter'</w:t>
      </w:r>
    </w:p>
    <w:p w14:paraId="581EC40A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local ysize = (3.865 + 7.52 / 17 * (`no_studies' +1)) /2.53</w:t>
      </w:r>
    </w:p>
    <w:p w14:paraId="2F5395F1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resize , ysize(`ysize') xsize(7.5)</w:t>
      </w:r>
      <w:r w:rsidRPr="007F7F94">
        <w:rPr>
          <w:rFonts w:ascii="Courier New" w:hAnsi="Courier New" w:cs="Courier New"/>
          <w:lang w:val="en-US"/>
        </w:rPr>
        <w:tab/>
      </w:r>
    </w:p>
    <w:p w14:paraId="34ABFE04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local ysize_exp = round(`ysize'*500)</w:t>
      </w:r>
    </w:p>
    <w:p w14:paraId="453CB386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graph export `pdfname'.pdf, replace</w:t>
      </w:r>
    </w:p>
    <w:p w14:paraId="44BFEDE0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rm metadta_`var'.gph</w:t>
      </w:r>
    </w:p>
    <w:p w14:paraId="12158E2F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  restore</w:t>
      </w:r>
    </w:p>
    <w:p w14:paraId="5FFC5273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}</w:t>
      </w:r>
    </w:p>
    <w:p w14:paraId="59E56259" w14:textId="2548AAC9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end</w:t>
      </w:r>
    </w:p>
    <w:p w14:paraId="4FFAE00D" w14:textId="77777777" w:rsidR="00A15CDC" w:rsidRPr="007F7F94" w:rsidRDefault="00A15CDC" w:rsidP="00A15CDC">
      <w:pPr>
        <w:spacing w:before="360"/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lastRenderedPageBreak/>
        <w:t>*** PROG CREATES A DTA-FORESTPLOT BUT AGGREGATES THE STUDIES FIRST USING METADTA BY A SPECIFIED SUBGROUP AND SAVES IT TO PDF</w:t>
      </w:r>
    </w:p>
    <w:p w14:paraId="667225E4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capture prog drop by_aggr_group_forest</w:t>
      </w:r>
    </w:p>
    <w:p w14:paraId="44248D7F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program by_aggr_group_forest</w:t>
      </w:r>
    </w:p>
    <w:p w14:paraId="495509AB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syntax, var(name) byvar(name) [model(string) pdfname(string) color(string) save_dta(integer 0) size(real 2) title(string) software(integer 0) note(string)]</w:t>
      </w:r>
    </w:p>
    <w:p w14:paraId="5E60B85D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version 18.0</w:t>
      </w:r>
    </w:p>
    <w:p w14:paraId="3F8DC06C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qui{</w:t>
      </w:r>
    </w:p>
    <w:p w14:paraId="3C1BB3A5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  preserve</w:t>
      </w:r>
    </w:p>
    <w:p w14:paraId="0DC79491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    if "`pdfname'" == "" local pdfname = `var'_forrest </w:t>
      </w:r>
    </w:p>
    <w:p w14:paraId="3C9B2710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keep if !missing(`var')</w:t>
      </w:r>
      <w:r w:rsidRPr="007F7F94">
        <w:rPr>
          <w:rFonts w:ascii="Courier New" w:hAnsi="Courier New" w:cs="Courier New"/>
          <w:lang w:val="en-US"/>
        </w:rPr>
        <w:tab/>
      </w:r>
    </w:p>
    <w:p w14:paraId="273666FB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qui gen double dum_code = `var' * 100000 + `byvar'</w:t>
      </w:r>
    </w:p>
    <w:p w14:paraId="6D1980AD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qui levelsof dum_code, local(levels)</w:t>
      </w:r>
    </w:p>
    <w:p w14:paraId="066A505B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qui foreach l of local levels {</w:t>
      </w:r>
    </w:p>
    <w:p w14:paraId="37996EED" w14:textId="77777777" w:rsidR="00A15CDC" w:rsidRPr="007F7F94" w:rsidRDefault="00A15CDC" w:rsidP="00A15CDC">
      <w:pPr>
        <w:rPr>
          <w:rFonts w:ascii="Courier New" w:hAnsi="Courier New" w:cs="Courier New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</w:rPr>
        <w:t xml:space="preserve">gen dummy = dum_code == `l' </w:t>
      </w:r>
    </w:p>
    <w:p w14:paraId="144158F6" w14:textId="77777777" w:rsidR="00A15CDC" w:rsidRPr="007F7F94" w:rsidRDefault="00A15CDC" w:rsidP="00A15CDC">
      <w:pPr>
        <w:rPr>
          <w:rFonts w:ascii="Courier New" w:hAnsi="Courier New" w:cs="Courier New"/>
        </w:rPr>
      </w:pPr>
      <w:r w:rsidRPr="007F7F94">
        <w:rPr>
          <w:rFonts w:ascii="Courier New" w:hAnsi="Courier New" w:cs="Courier New"/>
        </w:rPr>
        <w:tab/>
      </w:r>
      <w:r w:rsidRPr="007F7F94">
        <w:rPr>
          <w:rFonts w:ascii="Courier New" w:hAnsi="Courier New" w:cs="Courier New"/>
        </w:rPr>
        <w:tab/>
        <w:t>su dummy</w:t>
      </w:r>
    </w:p>
    <w:p w14:paraId="29FE8732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</w:rPr>
        <w:tab/>
      </w:r>
      <w:r w:rsidRPr="007F7F94">
        <w:rPr>
          <w:rFonts w:ascii="Courier New" w:hAnsi="Courier New" w:cs="Courier New"/>
        </w:rPr>
        <w:tab/>
      </w:r>
      <w:r w:rsidRPr="007F7F94">
        <w:rPr>
          <w:rFonts w:ascii="Courier New" w:hAnsi="Courier New" w:cs="Courier New"/>
          <w:lang w:val="en-US"/>
        </w:rPr>
        <w:t xml:space="preserve">if r(sum) &gt; 1 pooled_sens_spec, var(dummy) author(author) text("*") </w:t>
      </w:r>
    </w:p>
    <w:p w14:paraId="24955AFD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drop dummy</w:t>
      </w:r>
    </w:p>
    <w:p w14:paraId="10D05CE0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}</w:t>
      </w:r>
    </w:p>
    <w:p w14:paraId="2487C35C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drop dum_code</w:t>
      </w:r>
    </w:p>
    <w:p w14:paraId="075E6CED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list `var' `byvar' tp fp fn tn</w:t>
      </w:r>
    </w:p>
    <w:p w14:paraId="4C858508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bygroup_forest, var(`byvar') pdfname(`pdfname') model(`model') color(`color') save_dta(`save_dta') size(`size') software(`software') note(`note') title(`title')</w:t>
      </w:r>
    </w:p>
    <w:p w14:paraId="394D61F1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  restore</w:t>
      </w:r>
    </w:p>
    <w:p w14:paraId="68B332D0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}</w:t>
      </w:r>
    </w:p>
    <w:p w14:paraId="7BC4CD4B" w14:textId="4AE70DF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end</w:t>
      </w:r>
    </w:p>
    <w:p w14:paraId="4804A597" w14:textId="77777777" w:rsidR="00A15CDC" w:rsidRPr="007F7F94" w:rsidRDefault="00A15CDC" w:rsidP="00A15CDC">
      <w:pPr>
        <w:spacing w:before="360"/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*** PROG CREATES A DTA-FORESTPLOT BUT AGGREGATES THE STUDIES FIRST USING METADTA BY A SPECIFIED SUBGROUP AND COMPATES IT AND SAVES IT TO PDF</w:t>
      </w:r>
    </w:p>
    <w:p w14:paraId="755168B2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</w:p>
    <w:p w14:paraId="4F2A6282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capture prog drop by_aggr_group_forest_comp</w:t>
      </w:r>
    </w:p>
    <w:p w14:paraId="2811FA28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program by_aggr_group_forest_comp</w:t>
      </w:r>
    </w:p>
    <w:p w14:paraId="54B69DB5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syntax, var(name) byvar(name) [model(string) color(string) pdfname(string) save_dta(integer 0) size(real 2) title(string) software(integer 0) note(string) noteopt(string)]</w:t>
      </w:r>
    </w:p>
    <w:p w14:paraId="7CCD0609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version 18.0</w:t>
      </w:r>
    </w:p>
    <w:p w14:paraId="606D8CF1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qui{</w:t>
      </w:r>
    </w:p>
    <w:p w14:paraId="65C4D530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  preserve</w:t>
      </w:r>
    </w:p>
    <w:p w14:paraId="4B3371E5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    if "`noteopt'" != "" local noteopt = ", " + `"`noteopt'"' </w:t>
      </w:r>
    </w:p>
    <w:p w14:paraId="0FA547C5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    if "`pdfname'" == "" local pdfname = `var'_forrest </w:t>
      </w:r>
    </w:p>
    <w:p w14:paraId="52BF016B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keep if !missing(`var')</w:t>
      </w:r>
      <w:r w:rsidRPr="007F7F94">
        <w:rPr>
          <w:rFonts w:ascii="Courier New" w:hAnsi="Courier New" w:cs="Courier New"/>
          <w:lang w:val="en-US"/>
        </w:rPr>
        <w:tab/>
      </w:r>
    </w:p>
    <w:p w14:paraId="04A65033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qui gen dum_code = `var' * 100000 + `byvar'</w:t>
      </w:r>
    </w:p>
    <w:p w14:paraId="7B5F5E56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qui levelsof dum_code, local(levels)</w:t>
      </w:r>
    </w:p>
    <w:p w14:paraId="14B2F0B9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qui foreach l of local levels {</w:t>
      </w:r>
    </w:p>
    <w:p w14:paraId="2FC996D7" w14:textId="77777777" w:rsidR="00A15CDC" w:rsidRPr="007F7F94" w:rsidRDefault="00A15CDC" w:rsidP="00A15CDC">
      <w:pPr>
        <w:rPr>
          <w:rFonts w:ascii="Courier New" w:hAnsi="Courier New" w:cs="Courier New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</w:rPr>
        <w:t xml:space="preserve">gen dummy = dum_code == `l' </w:t>
      </w:r>
    </w:p>
    <w:p w14:paraId="63AC8155" w14:textId="77777777" w:rsidR="00A15CDC" w:rsidRPr="007F7F94" w:rsidRDefault="00A15CDC" w:rsidP="00A15CDC">
      <w:pPr>
        <w:rPr>
          <w:rFonts w:ascii="Courier New" w:hAnsi="Courier New" w:cs="Courier New"/>
        </w:rPr>
      </w:pPr>
      <w:r w:rsidRPr="007F7F94">
        <w:rPr>
          <w:rFonts w:ascii="Courier New" w:hAnsi="Courier New" w:cs="Courier New"/>
        </w:rPr>
        <w:tab/>
      </w:r>
      <w:r w:rsidRPr="007F7F94">
        <w:rPr>
          <w:rFonts w:ascii="Courier New" w:hAnsi="Courier New" w:cs="Courier New"/>
        </w:rPr>
        <w:tab/>
        <w:t>su dummy</w:t>
      </w:r>
    </w:p>
    <w:p w14:paraId="6BEA81CD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</w:rPr>
        <w:tab/>
      </w:r>
      <w:r w:rsidRPr="007F7F94">
        <w:rPr>
          <w:rFonts w:ascii="Courier New" w:hAnsi="Courier New" w:cs="Courier New"/>
        </w:rPr>
        <w:tab/>
      </w:r>
      <w:r w:rsidRPr="007F7F94">
        <w:rPr>
          <w:rFonts w:ascii="Courier New" w:hAnsi="Courier New" w:cs="Courier New"/>
          <w:lang w:val="en-US"/>
        </w:rPr>
        <w:t xml:space="preserve">if r(sum) &gt; 1 pooled_sens_spec, var(dummy) author(author) text("*") </w:t>
      </w:r>
    </w:p>
    <w:p w14:paraId="1E829334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drop dummy</w:t>
      </w:r>
    </w:p>
    <w:p w14:paraId="125603F1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}</w:t>
      </w:r>
    </w:p>
    <w:p w14:paraId="08E1E40F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drop dum_code</w:t>
      </w:r>
    </w:p>
    <w:p w14:paraId="5CF6CD11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</w:p>
    <w:p w14:paraId="0325F92B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bysort study_id: drop if _N !=2</w:t>
      </w:r>
    </w:p>
    <w:p w14:paraId="62D4A0FD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</w:p>
    <w:p w14:paraId="1230F6DD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capture drop `byvar'string</w:t>
      </w:r>
    </w:p>
    <w:p w14:paraId="7B7B2472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decode `byvar', gen(`byvar'string)</w:t>
      </w:r>
    </w:p>
    <w:p w14:paraId="3E32110A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</w:p>
    <w:p w14:paraId="21C48E91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gsort `byvar'string</w:t>
      </w:r>
    </w:p>
    <w:p w14:paraId="0C9E13AA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local oppenent1 = `byvar'string[1]</w:t>
      </w:r>
    </w:p>
    <w:p w14:paraId="27652312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gsort -`byvar'string</w:t>
      </w:r>
    </w:p>
    <w:p w14:paraId="6DFF39DC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local oppenent2 = `byvar'string[1]</w:t>
      </w:r>
    </w:p>
    <w:p w14:paraId="735BA255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</w:p>
    <w:p w14:paraId="1D6F88FF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replace `byvar'string = "{bf:"+ `byvar'string + "}"</w:t>
      </w:r>
    </w:p>
    <w:p w14:paraId="5AE76AB0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</w:p>
    <w:p w14:paraId="7AF4C9C9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tab `byvar'string reader</w:t>
      </w:r>
    </w:p>
    <w:p w14:paraId="1BEE1AC9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 xml:space="preserve">noisily list `byvar'string reader tp fp fn tn </w:t>
      </w:r>
    </w:p>
    <w:p w14:paraId="188640C0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</w:p>
    <w:p w14:paraId="716ED446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*** Get relative sens. + spez.</w:t>
      </w:r>
    </w:p>
    <w:p w14:paraId="43D2690E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rename `byvar'string v1</w:t>
      </w:r>
    </w:p>
    <w:p w14:paraId="7A152004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</w:p>
    <w:p w14:paraId="177A22CE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 xml:space="preserve">metadta tp fp fn tn v1, studyid(author) comparative model(`model') sumtable(all) nofp nosroc </w:t>
      </w:r>
    </w:p>
    <w:p w14:paraId="4395FB4C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</w:p>
    <w:p w14:paraId="6BD670DE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 xml:space="preserve">matrix rel = e(rrout) </w:t>
      </w:r>
    </w:p>
    <w:p w14:paraId="1CB4E1D2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local rel_sens_es: display %3.2f rel[2,1]</w:t>
      </w:r>
    </w:p>
    <w:p w14:paraId="624801CA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local rel_sens_lci: display %3.2f rel[2,5]</w:t>
      </w:r>
    </w:p>
    <w:p w14:paraId="7F798DAD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local rel_sens_uci: display %3.2f rel[2,6]</w:t>
      </w:r>
    </w:p>
    <w:p w14:paraId="753D2A3E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local rel_sens_p_val: display %4.3f rel[2,4]</w:t>
      </w:r>
    </w:p>
    <w:p w14:paraId="468A8B3A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if "`rel_sens_p_val'" == "0.000" local rel_sens_p_val = "&lt;0.001"</w:t>
      </w:r>
    </w:p>
    <w:p w14:paraId="4C0C0FE7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lastRenderedPageBreak/>
        <w:tab/>
        <w:t>else local rel_sens_p_val = "=`rel_sens_p_val'"</w:t>
      </w:r>
    </w:p>
    <w:p w14:paraId="05CAF6F9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local rel_spec_es: display %3.2f rel[4,1]</w:t>
      </w:r>
    </w:p>
    <w:p w14:paraId="56717111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local rel_spec_lci: display %3.2f rel[4,5]</w:t>
      </w:r>
    </w:p>
    <w:p w14:paraId="590B855F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local rel_spec_uci: display %3.2f rel[4,6]</w:t>
      </w:r>
    </w:p>
    <w:p w14:paraId="2A087271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local rel_spec_p_val: display %4.3f rel[4,4]</w:t>
      </w:r>
    </w:p>
    <w:p w14:paraId="211B263B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if "`rel_spec_p_val'" == "0.000" local rel_spec_p_val = "&lt;0.001"</w:t>
      </w:r>
    </w:p>
    <w:p w14:paraId="29965C5C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else local rel_spec_p_val = "=`rel_spec_p_val'"</w:t>
      </w:r>
    </w:p>
    <w:p w14:paraId="0861EE5F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</w:p>
    <w:p w14:paraId="300267C9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 xml:space="preserve">local note_text = "{bf:`oppenent1' vs. `oppenent2':} Relative sensitivity: `rel_sens_es' (95% CI: `rel_sens_lci', `rel_sens_uci', p`rel_sens_p_val');" </w:t>
      </w:r>
    </w:p>
    <w:p w14:paraId="6754697A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local note_text2 = "Relative specificity: `rel_spec_es' (95% CI: `rel_spec_lci', `rel_spec_uci', p`rel_spec_p_val')"</w:t>
      </w:r>
    </w:p>
    <w:p w14:paraId="2C5F56E5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sort author</w:t>
      </w:r>
    </w:p>
    <w:p w14:paraId="60956668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noisily metadta tp fp fn tn v1, studyid(author) comparative model(`model') dp(2) `download' sumtable(all)  ///</w:t>
      </w:r>
    </w:p>
    <w:p w14:paraId="5E868E1A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soptions(xtitle("False positive rate") bubbleid bubbles xlabel(0(0.2)1, format(%3.1f)) xscale(range(0 1)) ///</w:t>
      </w:r>
    </w:p>
    <w:p w14:paraId="6B0671FB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ytitle("Sensitivity") yscale(range(0 1)) ylabel(0(0.2)1,grid format(%3.1f)) ///</w:t>
      </w:r>
    </w:p>
    <w:p w14:paraId="714F91A8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graphregion(color(white)) plotregion(margin(medium)) xsize(15) ysize(15)) ///</w:t>
      </w:r>
    </w:p>
    <w:p w14:paraId="1493D464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foptions(graphsave(metadta_comp_`byvar') note("`note_text'" "`note_text2'" "`note'" `noteopt') title("") texts(`size') grid graphregion(color(white)) xlabel(0.5, 0.6, 0.7, 0.8, 0.9, 1) diamopt(color(`color')) pointopt(msymbol(s)msize(1)) olineopt(color(`color') lpattern(dash)))</w:t>
      </w:r>
    </w:p>
    <w:p w14:paraId="0647CBA3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</w:p>
    <w:p w14:paraId="0B5BCE63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</w:p>
    <w:p w14:paraId="5C0958D8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graph use metadta_comp_`byvar'.gph</w:t>
      </w:r>
    </w:p>
    <w:p w14:paraId="6DA24F1A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</w:p>
    <w:p w14:paraId="06C18339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levelsof `byvar' , local(lev)</w:t>
      </w:r>
    </w:p>
    <w:p w14:paraId="48D3CF0A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local lev_counter = 0</w:t>
      </w:r>
    </w:p>
    <w:p w14:paraId="00BA885B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qui foreach l of local lev{</w:t>
      </w:r>
    </w:p>
    <w:p w14:paraId="0F0DB6BF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 xml:space="preserve"> local ++lev_counter</w:t>
      </w:r>
    </w:p>
    <w:p w14:paraId="1C286CE5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su `byvar' if `byvar' == `l'</w:t>
      </w:r>
    </w:p>
    <w:p w14:paraId="55E65250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local numb = r(N)</w:t>
      </w:r>
    </w:p>
    <w:p w14:paraId="7FF0A355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if `numb'&gt;1 local ++lev_counter</w:t>
      </w:r>
    </w:p>
    <w:p w14:paraId="4DB6FB59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local lev_counter = `lev_counter' + `numb'</w:t>
      </w:r>
    </w:p>
    <w:p w14:paraId="7FD56EC1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local ++lev_counter</w:t>
      </w:r>
    </w:p>
    <w:p w14:paraId="3A06D1C2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}</w:t>
      </w:r>
    </w:p>
    <w:p w14:paraId="32A9CBD4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local no_studies = `lev_counter' + 2</w:t>
      </w:r>
    </w:p>
    <w:p w14:paraId="36FD6161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local ysize = (3.865 + 7.52 / 17 * (`no_studies' +1)) /2.53</w:t>
      </w:r>
    </w:p>
    <w:p w14:paraId="318D8627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resize , ysize(`ysize') xsize(7.5)</w:t>
      </w:r>
      <w:r w:rsidRPr="007F7F94">
        <w:rPr>
          <w:rFonts w:ascii="Courier New" w:hAnsi="Courier New" w:cs="Courier New"/>
          <w:lang w:val="en-US"/>
        </w:rPr>
        <w:tab/>
      </w:r>
    </w:p>
    <w:p w14:paraId="1D605DB0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local ysize_exp = round(`ysize'*500)</w:t>
      </w:r>
    </w:p>
    <w:p w14:paraId="14F6E269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graph export `pdfname'.pdf, replace</w:t>
      </w:r>
    </w:p>
    <w:p w14:paraId="5E5895D5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rm metadta_comp_`byvar'.gph</w:t>
      </w:r>
    </w:p>
    <w:p w14:paraId="0778F55B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</w:p>
    <w:p w14:paraId="466969E4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  restore</w:t>
      </w:r>
    </w:p>
    <w:p w14:paraId="551034C1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}</w:t>
      </w:r>
    </w:p>
    <w:p w14:paraId="641B01F3" w14:textId="1AA0FF6D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end</w:t>
      </w:r>
    </w:p>
    <w:p w14:paraId="7B26A2E9" w14:textId="77777777" w:rsidR="00A15CDC" w:rsidRPr="007F7F94" w:rsidRDefault="00A15CDC" w:rsidP="00A15CDC">
      <w:pPr>
        <w:spacing w:before="360"/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*** ESTIMATES THE POOLED TP; TN; TN; FN OUT OF THE POOLED SENS + SPEC OBTAINED BY METADTA</w:t>
      </w:r>
    </w:p>
    <w:p w14:paraId="1444CA78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program pooled_sens_spec</w:t>
      </w:r>
    </w:p>
    <w:p w14:paraId="2E1820F5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    version 18.0</w:t>
      </w:r>
    </w:p>
    <w:p w14:paraId="6EB515CB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syntax [if] [in],  var(name) author(name) text(string)</w:t>
      </w:r>
    </w:p>
    <w:p w14:paraId="3411EED4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  qui {</w:t>
      </w:r>
    </w:p>
    <w:p w14:paraId="2F040C04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capture metadta tp fp fn tn if `var' == 1,  studyid(`author') nofp nosroc</w:t>
      </w:r>
    </w:p>
    <w:p w14:paraId="494DB67E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  <w:t>if _rc == 0 {</w:t>
      </w:r>
    </w:p>
    <w:p w14:paraId="455ECCBA" w14:textId="77777777" w:rsidR="00A15CDC" w:rsidRPr="007F7F94" w:rsidRDefault="00A15CDC" w:rsidP="00A15CDC">
      <w:pPr>
        <w:rPr>
          <w:rFonts w:ascii="Courier New" w:hAnsi="Courier New" w:cs="Courier New"/>
          <w:lang w:val="it-CH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it-CH"/>
        </w:rPr>
        <w:t>matrix define A = e(absoutsp)</w:t>
      </w:r>
    </w:p>
    <w:p w14:paraId="60E0C3F3" w14:textId="77777777" w:rsidR="00A15CDC" w:rsidRPr="007F7F94" w:rsidRDefault="00A15CDC" w:rsidP="00A15CDC">
      <w:pPr>
        <w:rPr>
          <w:rFonts w:ascii="Courier New" w:hAnsi="Courier New" w:cs="Courier New"/>
        </w:rPr>
      </w:pPr>
      <w:r w:rsidRPr="007F7F94">
        <w:rPr>
          <w:rFonts w:ascii="Courier New" w:hAnsi="Courier New" w:cs="Courier New"/>
          <w:lang w:val="it-CH"/>
        </w:rPr>
        <w:tab/>
      </w:r>
      <w:r w:rsidRPr="007F7F94">
        <w:rPr>
          <w:rFonts w:ascii="Courier New" w:hAnsi="Courier New" w:cs="Courier New"/>
          <w:lang w:val="it-CH"/>
        </w:rPr>
        <w:tab/>
      </w:r>
      <w:r w:rsidRPr="007F7F94">
        <w:rPr>
          <w:rFonts w:ascii="Courier New" w:hAnsi="Courier New" w:cs="Courier New"/>
        </w:rPr>
        <w:t xml:space="preserve">matrix define B = e(absoutse) </w:t>
      </w:r>
    </w:p>
    <w:p w14:paraId="29CA2CF3" w14:textId="77777777" w:rsidR="00A15CDC" w:rsidRPr="007F7F94" w:rsidRDefault="00A15CDC" w:rsidP="00A15CDC">
      <w:pPr>
        <w:rPr>
          <w:rFonts w:ascii="Courier New" w:hAnsi="Courier New" w:cs="Courier New"/>
        </w:rPr>
      </w:pPr>
      <w:r w:rsidRPr="007F7F94">
        <w:rPr>
          <w:rFonts w:ascii="Courier New" w:hAnsi="Courier New" w:cs="Courier New"/>
        </w:rPr>
        <w:tab/>
      </w:r>
      <w:r w:rsidRPr="007F7F94">
        <w:rPr>
          <w:rFonts w:ascii="Courier New" w:hAnsi="Courier New" w:cs="Courier New"/>
        </w:rPr>
        <w:tab/>
        <w:t>gen _orig = _n</w:t>
      </w:r>
    </w:p>
    <w:p w14:paraId="4C2B40CA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</w:rPr>
        <w:tab/>
      </w:r>
      <w:r w:rsidRPr="007F7F94">
        <w:rPr>
          <w:rFonts w:ascii="Courier New" w:hAnsi="Courier New" w:cs="Courier New"/>
        </w:rPr>
        <w:tab/>
      </w:r>
      <w:r w:rsidRPr="007F7F94">
        <w:rPr>
          <w:rFonts w:ascii="Courier New" w:hAnsi="Courier New" w:cs="Courier New"/>
          <w:lang w:val="en-US"/>
        </w:rPr>
        <w:t>bysort `var': drop if _n&gt;1 &amp; `var' == 1</w:t>
      </w:r>
    </w:p>
    <w:p w14:paraId="32616F68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replace author = author + "`text'" if `var' == 1</w:t>
      </w:r>
    </w:p>
    <w:p w14:paraId="5EFBC371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 xml:space="preserve">sort _orig </w:t>
      </w:r>
    </w:p>
    <w:p w14:paraId="7B85BE02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drop _orig</w:t>
      </w:r>
    </w:p>
    <w:p w14:paraId="54D74B83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local cond = "if `var' == 1"</w:t>
      </w:r>
    </w:p>
    <w:p w14:paraId="6278B2EF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replace spec_es  = A[1,1] `cond'</w:t>
      </w:r>
    </w:p>
    <w:p w14:paraId="4B756C91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replace spec_lci = A[1,5] `cond'</w:t>
      </w:r>
    </w:p>
    <w:p w14:paraId="72D2C62C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replace spec_uci = A[1,6] `cond'</w:t>
      </w:r>
    </w:p>
    <w:p w14:paraId="1B097B79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replace sens_es  = B[1,1] `cond'</w:t>
      </w:r>
    </w:p>
    <w:p w14:paraId="55D2A39A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replace sens_lci = B[1,5] `cond'</w:t>
      </w:r>
    </w:p>
    <w:p w14:paraId="0CDB3233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  <w:t>replace sens_uci = B[1,6] `cond'</w:t>
      </w:r>
    </w:p>
    <w:p w14:paraId="50218D8B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</w:p>
    <w:p w14:paraId="323FDE1F" w14:textId="77777777" w:rsidR="00A15CDC" w:rsidRPr="007F7F94" w:rsidRDefault="00A15CDC" w:rsidP="00A15CDC">
      <w:pPr>
        <w:rPr>
          <w:rFonts w:ascii="Courier New" w:hAnsi="Courier New" w:cs="Courier New"/>
        </w:rPr>
      </w:pP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  <w:lang w:val="en-US"/>
        </w:rPr>
        <w:tab/>
      </w:r>
      <w:r w:rsidRPr="007F7F94">
        <w:rPr>
          <w:rFonts w:ascii="Courier New" w:hAnsi="Courier New" w:cs="Courier New"/>
        </w:rPr>
        <w:t>replace tp = round(0.5 * ((sens_es *  (sens_es*(1-sens_es)) / ((sens_es-sens_lci)/1.96)^2)) + 0.5 * ((sens_es *  (sens_es*(1-sens_es)) / ((sens_uci-sens_es)/1.96)^2))) `cond'</w:t>
      </w:r>
    </w:p>
    <w:p w14:paraId="57390FD2" w14:textId="77777777" w:rsidR="00A15CDC" w:rsidRPr="007F7F94" w:rsidRDefault="00A15CDC" w:rsidP="00A15CDC">
      <w:pPr>
        <w:rPr>
          <w:rFonts w:ascii="Courier New" w:hAnsi="Courier New" w:cs="Courier New"/>
        </w:rPr>
      </w:pPr>
    </w:p>
    <w:p w14:paraId="4320CCD9" w14:textId="77777777" w:rsidR="00A15CDC" w:rsidRPr="007F7F94" w:rsidRDefault="00A15CDC" w:rsidP="00A15CDC">
      <w:pPr>
        <w:rPr>
          <w:rFonts w:ascii="Courier New" w:hAnsi="Courier New" w:cs="Courier New"/>
        </w:rPr>
      </w:pPr>
      <w:r w:rsidRPr="007F7F94">
        <w:rPr>
          <w:rFonts w:ascii="Courier New" w:hAnsi="Courier New" w:cs="Courier New"/>
        </w:rPr>
        <w:lastRenderedPageBreak/>
        <w:tab/>
      </w:r>
      <w:r w:rsidRPr="007F7F94">
        <w:rPr>
          <w:rFonts w:ascii="Courier New" w:hAnsi="Courier New" w:cs="Courier New"/>
        </w:rPr>
        <w:tab/>
        <w:t>replace fn = round(0.5*(1-sens_es)*(sens_es*(1-sens_es)) / ((sens_es-sens_lci)/1.96)^2 + 0.5*(1-sens_es) * (sens_es*(1-sens_es)) / ((sens_uci-sens_es)/1.96)^2) `cond'</w:t>
      </w:r>
    </w:p>
    <w:p w14:paraId="5C5F6757" w14:textId="77777777" w:rsidR="00A15CDC" w:rsidRPr="007F7F94" w:rsidRDefault="00A15CDC" w:rsidP="00A15CDC">
      <w:pPr>
        <w:rPr>
          <w:rFonts w:ascii="Courier New" w:hAnsi="Courier New" w:cs="Courier New"/>
        </w:rPr>
      </w:pPr>
    </w:p>
    <w:p w14:paraId="530C4B85" w14:textId="77777777" w:rsidR="00A15CDC" w:rsidRPr="007F7F94" w:rsidRDefault="00A15CDC" w:rsidP="00A15CDC">
      <w:pPr>
        <w:rPr>
          <w:rFonts w:ascii="Courier New" w:hAnsi="Courier New" w:cs="Courier New"/>
        </w:rPr>
      </w:pPr>
      <w:r w:rsidRPr="007F7F94">
        <w:rPr>
          <w:rFonts w:ascii="Courier New" w:hAnsi="Courier New" w:cs="Courier New"/>
        </w:rPr>
        <w:tab/>
      </w:r>
      <w:r w:rsidRPr="007F7F94">
        <w:rPr>
          <w:rFonts w:ascii="Courier New" w:hAnsi="Courier New" w:cs="Courier New"/>
        </w:rPr>
        <w:tab/>
        <w:t>replace tn = round(0.5 * ((spec_es *  (spec_es*(1-spec_es)) / ((spec_es-spec_lci)/1.96)^2) + (spec_es *  (spec_es*(1-spec_es)) / ((spec_uci-spec_es)/1.96)^2))) `cond'</w:t>
      </w:r>
    </w:p>
    <w:p w14:paraId="19BA2222" w14:textId="77777777" w:rsidR="00A15CDC" w:rsidRPr="007F7F94" w:rsidRDefault="00A15CDC" w:rsidP="00A15CDC">
      <w:pPr>
        <w:rPr>
          <w:rFonts w:ascii="Courier New" w:hAnsi="Courier New" w:cs="Courier New"/>
        </w:rPr>
      </w:pPr>
    </w:p>
    <w:p w14:paraId="14BC2CA6" w14:textId="77777777" w:rsidR="00A15CDC" w:rsidRPr="007F7F94" w:rsidRDefault="00A15CDC" w:rsidP="00A15CDC">
      <w:pPr>
        <w:rPr>
          <w:rFonts w:ascii="Courier New" w:hAnsi="Courier New" w:cs="Courier New"/>
        </w:rPr>
      </w:pPr>
      <w:r w:rsidRPr="007F7F94">
        <w:rPr>
          <w:rFonts w:ascii="Courier New" w:hAnsi="Courier New" w:cs="Courier New"/>
        </w:rPr>
        <w:tab/>
      </w:r>
      <w:r w:rsidRPr="007F7F94">
        <w:rPr>
          <w:rFonts w:ascii="Courier New" w:hAnsi="Courier New" w:cs="Courier New"/>
        </w:rPr>
        <w:tab/>
        <w:t>replace fp = round(0.5*(1-spec_es)*(spec_es*(1-spec_es)) / ((spec_es-spec_lci)/1.96)^2 + 0.5*(1-spec_es) * (spec_es*(1-spec_es)) / ((spec_uci-spec_es)/1.96)^2) `cond'</w:t>
      </w:r>
    </w:p>
    <w:p w14:paraId="12099BEC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</w:rPr>
        <w:tab/>
      </w:r>
      <w:r w:rsidRPr="007F7F94">
        <w:rPr>
          <w:rFonts w:ascii="Courier New" w:hAnsi="Courier New" w:cs="Courier New"/>
          <w:lang w:val="en-US"/>
        </w:rPr>
        <w:t xml:space="preserve">} // end if </w:t>
      </w:r>
    </w:p>
    <w:p w14:paraId="15AF6861" w14:textId="77777777" w:rsidR="00A15CDC" w:rsidRPr="007F7F94" w:rsidRDefault="00A15CDC" w:rsidP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 xml:space="preserve">  } // end qui</w:t>
      </w:r>
    </w:p>
    <w:p w14:paraId="63F34C58" w14:textId="79C88CB9" w:rsidR="007F7F94" w:rsidRPr="00721D09" w:rsidRDefault="00A15CDC">
      <w:pPr>
        <w:rPr>
          <w:rFonts w:ascii="Courier New" w:hAnsi="Courier New" w:cs="Courier New"/>
          <w:lang w:val="en-US"/>
        </w:rPr>
      </w:pPr>
      <w:r w:rsidRPr="007F7F94">
        <w:rPr>
          <w:rFonts w:ascii="Courier New" w:hAnsi="Courier New" w:cs="Courier New"/>
          <w:lang w:val="en-US"/>
        </w:rPr>
        <w:t>end</w:t>
      </w:r>
    </w:p>
    <w:p w14:paraId="037D25D4" w14:textId="5468AB2F" w:rsidR="007F7F94" w:rsidRPr="007F7F94" w:rsidRDefault="007F7F94" w:rsidP="00721D09">
      <w:pPr>
        <w:spacing w:before="480" w:after="360"/>
        <w:rPr>
          <w:color w:val="000000" w:themeColor="text1"/>
          <w:sz w:val="22"/>
          <w:szCs w:val="22"/>
          <w:lang w:val="en-US" w:eastAsia="en-GB"/>
        </w:rPr>
      </w:pPr>
      <w:r w:rsidRPr="007F7F94">
        <w:rPr>
          <w:color w:val="000000" w:themeColor="text1"/>
          <w:sz w:val="22"/>
          <w:szCs w:val="22"/>
          <w:lang w:val="en-US" w:eastAsia="en-GB"/>
        </w:rPr>
        <w:t xml:space="preserve">NOTE: </w:t>
      </w:r>
      <w:r>
        <w:rPr>
          <w:color w:val="000000" w:themeColor="text1"/>
          <w:sz w:val="22"/>
          <w:szCs w:val="22"/>
          <w:lang w:val="en-US" w:eastAsia="en-GB"/>
        </w:rPr>
        <w:t>T</w:t>
      </w:r>
      <w:r w:rsidRPr="007F7F94">
        <w:rPr>
          <w:color w:val="000000" w:themeColor="text1"/>
          <w:sz w:val="22"/>
          <w:szCs w:val="22"/>
          <w:lang w:val="en-US" w:eastAsia="en-GB"/>
        </w:rPr>
        <w:t xml:space="preserve">he raw dataset (filename: raw_dataset.dta) </w:t>
      </w:r>
      <w:r w:rsidR="004B6527">
        <w:rPr>
          <w:color w:val="000000" w:themeColor="text1"/>
          <w:sz w:val="22"/>
          <w:szCs w:val="22"/>
          <w:lang w:val="en-US" w:eastAsia="en-GB"/>
        </w:rPr>
        <w:t>is</w:t>
      </w:r>
      <w:r w:rsidRPr="007F7F94">
        <w:rPr>
          <w:color w:val="000000" w:themeColor="text1"/>
          <w:sz w:val="22"/>
          <w:szCs w:val="22"/>
          <w:lang w:val="en-US" w:eastAsia="en-GB"/>
        </w:rPr>
        <w:t xml:space="preserve"> available from the corresponding author by reasonable request</w:t>
      </w:r>
    </w:p>
    <w:sectPr w:rsidR="007F7F94" w:rsidRPr="007F7F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2D9"/>
    <w:rsid w:val="000F54E9"/>
    <w:rsid w:val="00130E61"/>
    <w:rsid w:val="001A3112"/>
    <w:rsid w:val="001B38A3"/>
    <w:rsid w:val="001C52CD"/>
    <w:rsid w:val="001D331C"/>
    <w:rsid w:val="001D5975"/>
    <w:rsid w:val="001F4B24"/>
    <w:rsid w:val="001F7A1D"/>
    <w:rsid w:val="00205E3F"/>
    <w:rsid w:val="002874F3"/>
    <w:rsid w:val="002A22FE"/>
    <w:rsid w:val="002A2BE7"/>
    <w:rsid w:val="002B4CCE"/>
    <w:rsid w:val="002E603B"/>
    <w:rsid w:val="00312535"/>
    <w:rsid w:val="00360D52"/>
    <w:rsid w:val="003F7EB5"/>
    <w:rsid w:val="00442BC0"/>
    <w:rsid w:val="00465D69"/>
    <w:rsid w:val="0049413F"/>
    <w:rsid w:val="004B6527"/>
    <w:rsid w:val="004C68F6"/>
    <w:rsid w:val="00577621"/>
    <w:rsid w:val="005A31FB"/>
    <w:rsid w:val="005B29F6"/>
    <w:rsid w:val="00610AAA"/>
    <w:rsid w:val="0064054A"/>
    <w:rsid w:val="006A53B8"/>
    <w:rsid w:val="006E5F1D"/>
    <w:rsid w:val="006F6804"/>
    <w:rsid w:val="006F7AC8"/>
    <w:rsid w:val="00710019"/>
    <w:rsid w:val="00721D09"/>
    <w:rsid w:val="00723966"/>
    <w:rsid w:val="007A35B3"/>
    <w:rsid w:val="007D0680"/>
    <w:rsid w:val="007F7F94"/>
    <w:rsid w:val="00844373"/>
    <w:rsid w:val="008455B0"/>
    <w:rsid w:val="00860002"/>
    <w:rsid w:val="00875312"/>
    <w:rsid w:val="00882439"/>
    <w:rsid w:val="008A1D78"/>
    <w:rsid w:val="008B5DCF"/>
    <w:rsid w:val="008C2BD2"/>
    <w:rsid w:val="008F51C2"/>
    <w:rsid w:val="0091222F"/>
    <w:rsid w:val="00986562"/>
    <w:rsid w:val="00996AD3"/>
    <w:rsid w:val="009B1166"/>
    <w:rsid w:val="00A15CDC"/>
    <w:rsid w:val="00A953BD"/>
    <w:rsid w:val="00AB41A7"/>
    <w:rsid w:val="00AB7B4B"/>
    <w:rsid w:val="00AF15EE"/>
    <w:rsid w:val="00B712D9"/>
    <w:rsid w:val="00BA45B2"/>
    <w:rsid w:val="00BC6A22"/>
    <w:rsid w:val="00C028AE"/>
    <w:rsid w:val="00C74E51"/>
    <w:rsid w:val="00CA0A92"/>
    <w:rsid w:val="00D25E01"/>
    <w:rsid w:val="00D37025"/>
    <w:rsid w:val="00D6098D"/>
    <w:rsid w:val="00D6767D"/>
    <w:rsid w:val="00E21654"/>
    <w:rsid w:val="00E26BDE"/>
    <w:rsid w:val="00E702E8"/>
    <w:rsid w:val="00E82D7F"/>
    <w:rsid w:val="00EC493D"/>
    <w:rsid w:val="00ED0F55"/>
    <w:rsid w:val="00EF22D5"/>
    <w:rsid w:val="00EF7B4C"/>
    <w:rsid w:val="00F2172D"/>
    <w:rsid w:val="00F96207"/>
    <w:rsid w:val="00FB10FF"/>
    <w:rsid w:val="00FE7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AB7E61"/>
  <w15:chartTrackingRefBased/>
  <w15:docId w15:val="{DD659B17-A0F0-104F-9906-2D55EDE52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712D9"/>
    <w:rPr>
      <w:rFonts w:ascii="Arial" w:hAnsi="Arial"/>
      <w:sz w:val="16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712D9"/>
    <w:pPr>
      <w:keepNext/>
      <w:keepLines/>
      <w:pageBreakBefore/>
      <w:spacing w:after="240" w:line="360" w:lineRule="auto"/>
      <w:outlineLvl w:val="0"/>
    </w:pPr>
    <w:rPr>
      <w:rFonts w:eastAsiaTheme="majorEastAsia" w:cstheme="majorBidi"/>
      <w:b/>
      <w:color w:val="000000" w:themeColor="text1"/>
      <w:kern w:val="0"/>
      <w:sz w:val="22"/>
      <w:szCs w:val="32"/>
      <w:lang w:val="en-GB" w:eastAsia="en-GB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712D9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 w:val="2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712D9"/>
    <w:pPr>
      <w:keepNext/>
      <w:keepLines/>
      <w:spacing w:before="240" w:after="240"/>
      <w:outlineLvl w:val="2"/>
    </w:pPr>
    <w:rPr>
      <w:rFonts w:eastAsiaTheme="majorEastAsia" w:cstheme="majorBidi"/>
      <w:color w:val="000000" w:themeColor="text1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712D9"/>
    <w:rPr>
      <w:rFonts w:ascii="Arial" w:eastAsiaTheme="majorEastAsia" w:hAnsi="Arial" w:cstheme="majorBidi"/>
      <w:b/>
      <w:color w:val="000000" w:themeColor="text1"/>
      <w:kern w:val="0"/>
      <w:sz w:val="22"/>
      <w:szCs w:val="32"/>
      <w:lang w:val="en-GB" w:eastAsia="en-GB"/>
      <w14:ligatures w14:val="none"/>
    </w:rPr>
  </w:style>
  <w:style w:type="paragraph" w:styleId="berarbeitung">
    <w:name w:val="Revision"/>
    <w:hidden/>
    <w:uiPriority w:val="99"/>
    <w:semiHidden/>
    <w:rsid w:val="00B712D9"/>
  </w:style>
  <w:style w:type="character" w:customStyle="1" w:styleId="berschrift2Zchn">
    <w:name w:val="Überschrift 2 Zchn"/>
    <w:basedOn w:val="Absatz-Standardschriftart"/>
    <w:link w:val="berschrift2"/>
    <w:uiPriority w:val="9"/>
    <w:rsid w:val="00B712D9"/>
    <w:rPr>
      <w:rFonts w:ascii="Arial" w:eastAsiaTheme="majorEastAsia" w:hAnsi="Arial" w:cstheme="majorBidi"/>
      <w:color w:val="000000" w:themeColor="text1"/>
      <w:sz w:val="2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712D9"/>
    <w:rPr>
      <w:rFonts w:ascii="Arial" w:eastAsiaTheme="majorEastAsia" w:hAnsi="Arial" w:cstheme="majorBidi"/>
      <w:color w:val="000000" w:themeColor="text1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7</Pages>
  <Words>2262</Words>
  <Characters>14256</Characters>
  <Application>Microsoft Office Word</Application>
  <DocSecurity>0</DocSecurity>
  <Lines>118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Husarek</dc:creator>
  <cp:keywords/>
  <dc:description/>
  <cp:lastModifiedBy>Husarek Julius</cp:lastModifiedBy>
  <cp:revision>7</cp:revision>
  <dcterms:created xsi:type="dcterms:W3CDTF">2024-08-24T20:47:00Z</dcterms:created>
  <dcterms:modified xsi:type="dcterms:W3CDTF">2024-08-25T09:41:00Z</dcterms:modified>
</cp:coreProperties>
</file>